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DE7BA" w14:textId="77777777" w:rsidR="00273B1A" w:rsidRPr="00273B1A" w:rsidRDefault="00273B1A" w:rsidP="00273B1A">
      <w:pPr>
        <w:spacing w:line="240" w:lineRule="auto"/>
        <w:textAlignment w:val="baseline"/>
        <w:rPr>
          <w:rFonts w:asciiTheme="majorHAnsi" w:hAnsiTheme="majorHAnsi" w:cstheme="majorHAnsi"/>
          <w:sz w:val="28"/>
          <w:szCs w:val="28"/>
          <w:lang w:val="en-US"/>
        </w:rPr>
      </w:pPr>
      <w:r w:rsidRPr="00273B1A">
        <w:rPr>
          <w:rFonts w:asciiTheme="majorHAnsi" w:hAnsiTheme="majorHAnsi" w:cstheme="majorHAnsi"/>
          <w:sz w:val="28"/>
          <w:szCs w:val="28"/>
          <w:lang w:val="en-US"/>
        </w:rPr>
        <w:t>Entangled in complexity: An ethnographic study of organizational adaptability and safe care transitions for patients with complex care needs</w:t>
      </w:r>
    </w:p>
    <w:p w14:paraId="673ACF10" w14:textId="77777777" w:rsidR="00A11D3B" w:rsidRPr="00273B1A" w:rsidRDefault="00A11D3B" w:rsidP="00240C94">
      <w:pPr>
        <w:spacing w:line="240" w:lineRule="auto"/>
        <w:textAlignment w:val="baseline"/>
        <w:rPr>
          <w:rFonts w:asciiTheme="majorHAnsi" w:hAnsiTheme="majorHAnsi" w:cstheme="majorHAnsi"/>
          <w:szCs w:val="24"/>
          <w:lang w:val="en-US"/>
        </w:rPr>
      </w:pPr>
    </w:p>
    <w:p w14:paraId="1D06E9A2" w14:textId="5626902C" w:rsidR="00240C94" w:rsidRPr="00DF15F5" w:rsidRDefault="00240C94" w:rsidP="00240C94">
      <w:pPr>
        <w:spacing w:line="240" w:lineRule="auto"/>
        <w:textAlignment w:val="baseline"/>
        <w:rPr>
          <w:rFonts w:asciiTheme="majorHAnsi" w:eastAsia="Times New Roman" w:hAnsiTheme="majorHAnsi" w:cstheme="majorHAnsi"/>
          <w:color w:val="2A2A2A"/>
          <w:szCs w:val="24"/>
          <w:lang w:val="en-GB" w:eastAsia="sv-SE"/>
        </w:rPr>
      </w:pPr>
      <w:r w:rsidRPr="00DF15F5">
        <w:rPr>
          <w:rFonts w:asciiTheme="majorHAnsi" w:eastAsia="Times New Roman" w:hAnsiTheme="majorHAnsi" w:cstheme="majorHAnsi"/>
          <w:color w:val="2A2A2A"/>
          <w:szCs w:val="24"/>
          <w:lang w:val="en-GB" w:eastAsia="sv-SE"/>
        </w:rPr>
        <w:t>Consolidated criteria for reporting qualitative studies (COREQ): 32-item checklist</w:t>
      </w:r>
    </w:p>
    <w:p w14:paraId="1DAFBB76" w14:textId="77777777" w:rsidR="008B0659" w:rsidRPr="00DF15F5" w:rsidRDefault="008B0659" w:rsidP="00240C94">
      <w:pPr>
        <w:spacing w:line="240" w:lineRule="auto"/>
        <w:textAlignment w:val="baseline"/>
        <w:rPr>
          <w:rFonts w:asciiTheme="majorHAnsi" w:eastAsia="Times New Roman" w:hAnsiTheme="majorHAnsi" w:cstheme="majorHAnsi"/>
          <w:color w:val="2A2A2A"/>
          <w:szCs w:val="24"/>
          <w:lang w:val="en-GB" w:eastAsia="sv-SE"/>
        </w:rPr>
      </w:pPr>
    </w:p>
    <w:p w14:paraId="2D3DBD00" w14:textId="77777777" w:rsidR="00240C94" w:rsidRPr="00DF15F5" w:rsidRDefault="00240C94" w:rsidP="00240C94">
      <w:pPr>
        <w:shd w:val="clear" w:color="auto" w:fill="FFFFFF"/>
        <w:spacing w:line="240" w:lineRule="auto"/>
        <w:rPr>
          <w:rFonts w:asciiTheme="majorHAnsi" w:eastAsia="Times New Roman" w:hAnsiTheme="majorHAnsi" w:cstheme="majorHAnsi"/>
          <w:sz w:val="18"/>
          <w:szCs w:val="18"/>
          <w:lang w:val="en-GB" w:eastAsia="sv-SE"/>
        </w:rPr>
      </w:pPr>
      <w:r w:rsidRPr="00DF15F5">
        <w:rPr>
          <w:rFonts w:asciiTheme="majorHAnsi" w:eastAsia="Times New Roman" w:hAnsiTheme="majorHAnsi" w:cstheme="majorHAnsi"/>
          <w:sz w:val="18"/>
          <w:szCs w:val="18"/>
          <w:lang w:val="en-GB" w:eastAsia="sv-SE"/>
        </w:rPr>
        <w:t>Developed from:</w:t>
      </w:r>
    </w:p>
    <w:p w14:paraId="3488865D" w14:textId="77777777" w:rsidR="00240C94" w:rsidRPr="00DF15F5" w:rsidRDefault="00240C94" w:rsidP="00240C94">
      <w:pPr>
        <w:shd w:val="clear" w:color="auto" w:fill="FFFFFF"/>
        <w:spacing w:line="240" w:lineRule="auto"/>
        <w:rPr>
          <w:rFonts w:asciiTheme="majorHAnsi" w:eastAsia="Times New Roman" w:hAnsiTheme="majorHAnsi" w:cstheme="majorHAnsi"/>
          <w:sz w:val="18"/>
          <w:szCs w:val="18"/>
          <w:lang w:val="en-GB" w:eastAsia="sv-SE"/>
        </w:rPr>
      </w:pPr>
      <w:r w:rsidRPr="00DF15F5">
        <w:rPr>
          <w:rFonts w:asciiTheme="majorHAnsi" w:eastAsia="Times New Roman" w:hAnsiTheme="majorHAnsi" w:cstheme="majorHAnsi"/>
          <w:sz w:val="18"/>
          <w:szCs w:val="18"/>
          <w:lang w:val="en-GB" w:eastAsia="sv-SE"/>
        </w:rPr>
        <w:t xml:space="preserve">Tong A, Sainsbury P, Craig J. Consolidated criteria for reporting qualitative research (COREQ): a </w:t>
      </w:r>
    </w:p>
    <w:p w14:paraId="74975DB2" w14:textId="77777777" w:rsidR="00240C94" w:rsidRPr="00DF15F5" w:rsidRDefault="00240C94" w:rsidP="00240C94">
      <w:pPr>
        <w:shd w:val="clear" w:color="auto" w:fill="FFFFFF"/>
        <w:spacing w:line="240" w:lineRule="auto"/>
        <w:rPr>
          <w:rFonts w:asciiTheme="majorHAnsi" w:eastAsia="Times New Roman" w:hAnsiTheme="majorHAnsi" w:cstheme="majorHAnsi"/>
          <w:sz w:val="18"/>
          <w:szCs w:val="18"/>
          <w:lang w:val="en-GB" w:eastAsia="sv-SE"/>
        </w:rPr>
      </w:pPr>
      <w:r w:rsidRPr="00DF15F5">
        <w:rPr>
          <w:rFonts w:asciiTheme="majorHAnsi" w:eastAsia="Times New Roman" w:hAnsiTheme="majorHAnsi" w:cstheme="majorHAnsi"/>
          <w:sz w:val="18"/>
          <w:szCs w:val="18"/>
          <w:lang w:val="en-GB" w:eastAsia="sv-SE"/>
        </w:rPr>
        <w:t xml:space="preserve">32 item checklist for interviews and focus groups.  International Journal for Quality in Health Care. </w:t>
      </w:r>
    </w:p>
    <w:p w14:paraId="6DF2738B" w14:textId="77777777" w:rsidR="00240C94" w:rsidRPr="00DF15F5" w:rsidRDefault="00240C94" w:rsidP="00240C94">
      <w:pPr>
        <w:shd w:val="clear" w:color="auto" w:fill="FFFFFF"/>
        <w:spacing w:line="240" w:lineRule="auto"/>
        <w:rPr>
          <w:rFonts w:asciiTheme="majorHAnsi" w:eastAsia="Times New Roman" w:hAnsiTheme="majorHAnsi" w:cstheme="majorHAnsi"/>
          <w:sz w:val="18"/>
          <w:szCs w:val="18"/>
          <w:lang w:val="en-GB" w:eastAsia="sv-SE"/>
        </w:rPr>
      </w:pPr>
      <w:r w:rsidRPr="00DF15F5">
        <w:rPr>
          <w:rFonts w:asciiTheme="majorHAnsi" w:eastAsia="Times New Roman" w:hAnsiTheme="majorHAnsi" w:cstheme="majorHAnsi"/>
          <w:sz w:val="18"/>
          <w:szCs w:val="18"/>
          <w:lang w:val="en-GB" w:eastAsia="sv-SE"/>
        </w:rPr>
        <w:t>2007. Volume 19, Number 6: pp. 349 – 357</w:t>
      </w:r>
    </w:p>
    <w:p w14:paraId="09477B55" w14:textId="77777777" w:rsidR="00240C94" w:rsidRPr="00DF15F5" w:rsidRDefault="00240C94" w:rsidP="00240C94">
      <w:pPr>
        <w:shd w:val="clear" w:color="auto" w:fill="FFFFFF"/>
        <w:spacing w:line="240" w:lineRule="auto"/>
        <w:rPr>
          <w:rFonts w:ascii="Arial" w:eastAsia="Times New Roman" w:hAnsi="Arial" w:cs="Arial"/>
          <w:sz w:val="18"/>
          <w:szCs w:val="18"/>
          <w:lang w:val="en-GB" w:eastAsia="sv-SE"/>
        </w:rPr>
      </w:pPr>
    </w:p>
    <w:p w14:paraId="0FBE2286" w14:textId="77777777" w:rsidR="00240C94" w:rsidRPr="00DF15F5" w:rsidRDefault="00240C94" w:rsidP="00240C94">
      <w:pPr>
        <w:shd w:val="clear" w:color="auto" w:fill="FFFFFF"/>
        <w:spacing w:line="240" w:lineRule="auto"/>
        <w:rPr>
          <w:rFonts w:ascii="Arial" w:eastAsia="Times New Roman" w:hAnsi="Arial" w:cs="Arial"/>
          <w:sz w:val="18"/>
          <w:szCs w:val="18"/>
          <w:lang w:val="en-GB" w:eastAsia="sv-S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40C94" w:rsidRPr="00DF15F5" w14:paraId="5FB3ACFB" w14:textId="77777777" w:rsidTr="00240C94">
        <w:tc>
          <w:tcPr>
            <w:tcW w:w="3020" w:type="dxa"/>
            <w:shd w:val="clear" w:color="auto" w:fill="D9D9D9" w:themeFill="background1" w:themeFillShade="D9"/>
          </w:tcPr>
          <w:p w14:paraId="0C3F3065" w14:textId="77777777" w:rsidR="00240C94" w:rsidRPr="00DF15F5" w:rsidRDefault="00240C94" w:rsidP="00240C94">
            <w:pPr>
              <w:rPr>
                <w:rFonts w:asciiTheme="majorHAnsi" w:hAnsiTheme="majorHAnsi" w:cstheme="majorHAnsi"/>
                <w:lang w:val="en-GB"/>
              </w:rPr>
            </w:pPr>
            <w:r w:rsidRPr="00DF15F5">
              <w:rPr>
                <w:rFonts w:asciiTheme="majorHAnsi" w:hAnsiTheme="majorHAnsi" w:cstheme="majorHAnsi"/>
                <w:lang w:val="en-GB"/>
              </w:rPr>
              <w:t>No Item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6F3051A1" w14:textId="77777777" w:rsidR="00240C94" w:rsidRPr="00DF15F5" w:rsidRDefault="00240C94" w:rsidP="00240C94">
            <w:pPr>
              <w:rPr>
                <w:rFonts w:asciiTheme="majorHAnsi" w:hAnsiTheme="majorHAnsi" w:cstheme="majorHAnsi"/>
                <w:lang w:val="en-GB"/>
              </w:rPr>
            </w:pPr>
            <w:r w:rsidRPr="00DF15F5">
              <w:rPr>
                <w:rFonts w:asciiTheme="majorHAnsi" w:hAnsiTheme="majorHAnsi" w:cstheme="majorHAnsi"/>
                <w:lang w:val="en-GB"/>
              </w:rPr>
              <w:t xml:space="preserve">Guide question / description 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2BB87D82" w14:textId="77777777" w:rsidR="00240C94" w:rsidRPr="00DF15F5" w:rsidRDefault="00240C94" w:rsidP="00240C94">
            <w:pPr>
              <w:rPr>
                <w:rFonts w:asciiTheme="majorHAnsi" w:hAnsiTheme="majorHAnsi" w:cstheme="majorHAnsi"/>
                <w:lang w:val="en-GB"/>
              </w:rPr>
            </w:pPr>
            <w:r w:rsidRPr="00DF15F5">
              <w:rPr>
                <w:rFonts w:asciiTheme="majorHAnsi" w:hAnsiTheme="majorHAnsi" w:cstheme="majorHAnsi"/>
                <w:lang w:val="en-GB"/>
              </w:rPr>
              <w:t>Reported on page #</w:t>
            </w:r>
          </w:p>
        </w:tc>
      </w:tr>
      <w:tr w:rsidR="00240C94" w:rsidRPr="00722465" w14:paraId="7BD1D012" w14:textId="77777777" w:rsidTr="00240C94">
        <w:tc>
          <w:tcPr>
            <w:tcW w:w="3020" w:type="dxa"/>
          </w:tcPr>
          <w:p w14:paraId="0B000156" w14:textId="77777777" w:rsidR="00240C94" w:rsidRPr="00DF15F5" w:rsidRDefault="00240C94" w:rsidP="00240C94">
            <w:pPr>
              <w:shd w:val="clear" w:color="auto" w:fill="FFFFFF"/>
              <w:spacing w:line="240" w:lineRule="auto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sv-SE"/>
              </w:rPr>
              <w:t xml:space="preserve">Domain 1: Research team </w:t>
            </w:r>
          </w:p>
          <w:p w14:paraId="1A400627" w14:textId="1D7B5D43" w:rsidR="00240C94" w:rsidRPr="00DF15F5" w:rsidRDefault="00240C94" w:rsidP="00240C94">
            <w:pPr>
              <w:shd w:val="clear" w:color="auto" w:fill="FFFFFF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sv-SE"/>
              </w:rPr>
              <w:t>and reflexivity</w:t>
            </w:r>
          </w:p>
        </w:tc>
        <w:tc>
          <w:tcPr>
            <w:tcW w:w="3021" w:type="dxa"/>
          </w:tcPr>
          <w:p w14:paraId="2538CBB4" w14:textId="77777777" w:rsidR="00240C94" w:rsidRPr="00DF15F5" w:rsidRDefault="00240C94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EEB8173" w14:textId="77777777" w:rsidR="00240C94" w:rsidRPr="00DF15F5" w:rsidRDefault="00240C94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240C94" w:rsidRPr="00DF15F5" w14:paraId="20BB887A" w14:textId="77777777" w:rsidTr="00932D47">
        <w:trPr>
          <w:trHeight w:val="432"/>
        </w:trPr>
        <w:tc>
          <w:tcPr>
            <w:tcW w:w="3020" w:type="dxa"/>
            <w:vAlign w:val="center"/>
          </w:tcPr>
          <w:p w14:paraId="3B2844B1" w14:textId="77777777" w:rsidR="00240C94" w:rsidRPr="00DF15F5" w:rsidRDefault="00240C94" w:rsidP="00932D47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ersonal Characteristics</w:t>
            </w:r>
          </w:p>
        </w:tc>
        <w:tc>
          <w:tcPr>
            <w:tcW w:w="3021" w:type="dxa"/>
          </w:tcPr>
          <w:p w14:paraId="12E00169" w14:textId="77777777" w:rsidR="00240C94" w:rsidRPr="00DF15F5" w:rsidRDefault="00240C94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36A2DB15" w14:textId="77777777" w:rsidR="00240C94" w:rsidRPr="00DF15F5" w:rsidRDefault="00240C94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240C94" w:rsidRPr="00722465" w14:paraId="08829927" w14:textId="77777777" w:rsidTr="00240C94">
        <w:tc>
          <w:tcPr>
            <w:tcW w:w="3020" w:type="dxa"/>
          </w:tcPr>
          <w:p w14:paraId="556F6D9C" w14:textId="77777777" w:rsidR="00240C94" w:rsidRPr="00DF15F5" w:rsidRDefault="00240C94" w:rsidP="00240C94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terviewer/ Facilitator</w:t>
            </w:r>
          </w:p>
        </w:tc>
        <w:tc>
          <w:tcPr>
            <w:tcW w:w="3021" w:type="dxa"/>
          </w:tcPr>
          <w:p w14:paraId="2ECCE9D7" w14:textId="77777777" w:rsidR="00240C94" w:rsidRPr="00DF15F5" w:rsidRDefault="00240C94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ich author/s conducted the interview or focus group?</w:t>
            </w:r>
          </w:p>
        </w:tc>
        <w:tc>
          <w:tcPr>
            <w:tcW w:w="3021" w:type="dxa"/>
          </w:tcPr>
          <w:p w14:paraId="16B79E05" w14:textId="77777777" w:rsidR="00B2528D" w:rsidRPr="00DF15F5" w:rsidRDefault="00B2528D" w:rsidP="00051090">
            <w:pPr>
              <w:rPr>
                <w:sz w:val="20"/>
                <w:szCs w:val="20"/>
                <w:lang w:val="en-GB"/>
              </w:rPr>
            </w:pPr>
            <w:r w:rsidRPr="00DF15F5">
              <w:rPr>
                <w:sz w:val="20"/>
                <w:szCs w:val="20"/>
                <w:lang w:val="en-GB"/>
              </w:rPr>
              <w:t>Performed by the first author.</w:t>
            </w:r>
          </w:p>
          <w:p w14:paraId="513BB6CA" w14:textId="652A265C" w:rsidR="007B2782" w:rsidRPr="007042AF" w:rsidRDefault="00B2528D" w:rsidP="00051090">
            <w:pPr>
              <w:rPr>
                <w:sz w:val="20"/>
                <w:szCs w:val="20"/>
                <w:lang w:val="en-GB"/>
              </w:rPr>
            </w:pPr>
            <w:r w:rsidRPr="00DF15F5">
              <w:rPr>
                <w:sz w:val="20"/>
                <w:szCs w:val="20"/>
                <w:lang w:val="en-GB"/>
              </w:rPr>
              <w:t xml:space="preserve">See </w:t>
            </w:r>
            <w:r w:rsidR="00240C94" w:rsidRPr="00DF15F5">
              <w:rPr>
                <w:sz w:val="20"/>
                <w:szCs w:val="20"/>
                <w:lang w:val="en-GB"/>
              </w:rPr>
              <w:t>Me</w:t>
            </w:r>
            <w:r w:rsidR="00240C94" w:rsidRPr="007042AF">
              <w:rPr>
                <w:sz w:val="20"/>
                <w:szCs w:val="20"/>
                <w:lang w:val="en-GB"/>
              </w:rPr>
              <w:t xml:space="preserve">thods, </w:t>
            </w:r>
            <w:r w:rsidRPr="007042AF">
              <w:rPr>
                <w:sz w:val="20"/>
                <w:szCs w:val="20"/>
                <w:lang w:val="en-GB"/>
              </w:rPr>
              <w:t>Data collection</w:t>
            </w:r>
          </w:p>
          <w:p w14:paraId="0633B3BA" w14:textId="3C67C866" w:rsidR="00240C94" w:rsidRPr="00DF15F5" w:rsidRDefault="00B2528D" w:rsidP="00051090">
            <w:pPr>
              <w:rPr>
                <w:highlight w:val="yellow"/>
                <w:lang w:val="en-GB"/>
              </w:rPr>
            </w:pPr>
            <w:r w:rsidRPr="007042AF">
              <w:rPr>
                <w:sz w:val="20"/>
                <w:szCs w:val="20"/>
                <w:lang w:val="en-GB"/>
              </w:rPr>
              <w:t>P.</w:t>
            </w:r>
            <w:r w:rsidR="004D73E1" w:rsidRPr="007042AF">
              <w:rPr>
                <w:sz w:val="20"/>
                <w:szCs w:val="20"/>
                <w:lang w:val="en-GB"/>
              </w:rPr>
              <w:t>1</w:t>
            </w:r>
            <w:r w:rsidR="00722465">
              <w:rPr>
                <w:sz w:val="20"/>
                <w:szCs w:val="20"/>
                <w:lang w:val="en-GB"/>
              </w:rPr>
              <w:t>3</w:t>
            </w:r>
            <w:r w:rsidR="007042AF" w:rsidRPr="007042AF">
              <w:rPr>
                <w:sz w:val="20"/>
                <w:szCs w:val="20"/>
                <w:lang w:val="en-GB"/>
              </w:rPr>
              <w:t>-1</w:t>
            </w:r>
            <w:r w:rsidR="00EC37D2">
              <w:rPr>
                <w:sz w:val="20"/>
                <w:szCs w:val="20"/>
                <w:lang w:val="en-GB"/>
              </w:rPr>
              <w:t>5</w:t>
            </w:r>
            <w:r w:rsidRPr="00DF15F5">
              <w:rPr>
                <w:sz w:val="20"/>
                <w:szCs w:val="20"/>
                <w:lang w:val="en-GB"/>
              </w:rPr>
              <w:t xml:space="preserve"> and author contributions</w:t>
            </w:r>
            <w:r w:rsidRPr="00DF15F5">
              <w:rPr>
                <w:lang w:val="en-GB"/>
              </w:rPr>
              <w:t xml:space="preserve"> </w:t>
            </w:r>
          </w:p>
        </w:tc>
      </w:tr>
      <w:tr w:rsidR="00240C94" w:rsidRPr="00DF15F5" w14:paraId="7100D190" w14:textId="77777777" w:rsidTr="00240C94">
        <w:tc>
          <w:tcPr>
            <w:tcW w:w="3020" w:type="dxa"/>
          </w:tcPr>
          <w:p w14:paraId="153A1196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Credentials </w:t>
            </w:r>
          </w:p>
          <w:p w14:paraId="6FC1659B" w14:textId="77777777" w:rsidR="00240C94" w:rsidRPr="00DF15F5" w:rsidRDefault="00240C94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963DB66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were the researcher’s credentials? E.g. PhD, MD</w:t>
            </w:r>
          </w:p>
          <w:p w14:paraId="36E4CE11" w14:textId="77777777" w:rsidR="00240C94" w:rsidRPr="00DF15F5" w:rsidRDefault="00240C94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51AED7F" w14:textId="52903022" w:rsidR="00240C94" w:rsidRDefault="007B2782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The researchers were </w:t>
            </w:r>
            <w:r w:rsidR="00391C1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three</w:t>
            </w: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PhDs, </w:t>
            </w:r>
            <w:r w:rsidR="00EE3686"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and one PhD </w:t>
            </w:r>
            <w:r w:rsidR="00A303B6"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tudent.</w:t>
            </w:r>
          </w:p>
          <w:p w14:paraId="02C23F3E" w14:textId="77B0EA81" w:rsidR="00642703" w:rsidRPr="00642703" w:rsidRDefault="00642703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See </w:t>
            </w: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Title page</w:t>
            </w:r>
          </w:p>
        </w:tc>
      </w:tr>
      <w:tr w:rsidR="00240C94" w:rsidRPr="007A03CA" w14:paraId="33DD1803" w14:textId="77777777" w:rsidTr="00240C94">
        <w:tc>
          <w:tcPr>
            <w:tcW w:w="3020" w:type="dxa"/>
          </w:tcPr>
          <w:p w14:paraId="47746951" w14:textId="77777777" w:rsidR="00240C94" w:rsidRPr="00DF15F5" w:rsidRDefault="0019354F" w:rsidP="006A298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Occupation </w:t>
            </w:r>
          </w:p>
        </w:tc>
        <w:tc>
          <w:tcPr>
            <w:tcW w:w="3021" w:type="dxa"/>
          </w:tcPr>
          <w:p w14:paraId="57F91779" w14:textId="77777777" w:rsidR="00240C94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was their occupation at the time of the study?</w:t>
            </w:r>
          </w:p>
        </w:tc>
        <w:tc>
          <w:tcPr>
            <w:tcW w:w="3021" w:type="dxa"/>
          </w:tcPr>
          <w:p w14:paraId="0A066F00" w14:textId="3A760CD4" w:rsidR="008B2B23" w:rsidRPr="00C37FC6" w:rsidRDefault="00A560C6" w:rsidP="007A03CA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The researchers were </w:t>
            </w:r>
            <w:r w:rsidR="007A03CA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three</w:t>
            </w: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PhDs</w:t>
            </w:r>
            <w:r w:rsidR="00181763"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</w:t>
            </w: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and one PhD student</w:t>
            </w:r>
            <w:r w:rsidR="00181763" w:rsidRPr="006725A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, working at the ambulance service</w:t>
            </w:r>
            <w:r w:rsidR="007A03CA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. </w:t>
            </w:r>
            <w:r w:rsidR="008B2B23" w:rsidRPr="006725A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e </w:t>
            </w:r>
            <w:r w:rsidR="008B2B23" w:rsidRPr="006725A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Title page (affiliations)</w:t>
            </w:r>
          </w:p>
        </w:tc>
      </w:tr>
      <w:tr w:rsidR="00240C94" w:rsidRPr="00DF15F5" w14:paraId="4021B40F" w14:textId="77777777" w:rsidTr="00240C94">
        <w:tc>
          <w:tcPr>
            <w:tcW w:w="3020" w:type="dxa"/>
          </w:tcPr>
          <w:p w14:paraId="43EEE9BB" w14:textId="77777777" w:rsidR="00240C94" w:rsidRPr="00DF15F5" w:rsidRDefault="0019354F" w:rsidP="006A298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021" w:type="dxa"/>
          </w:tcPr>
          <w:p w14:paraId="3F897F14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as the researcher male or female?</w:t>
            </w:r>
          </w:p>
          <w:p w14:paraId="18DCFB6F" w14:textId="77777777" w:rsidR="00240C94" w:rsidRPr="00DF15F5" w:rsidRDefault="00240C94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70A68AA4" w14:textId="5E3DA57F" w:rsidR="00240C94" w:rsidRPr="00DF15F5" w:rsidRDefault="00853247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male</w:t>
            </w:r>
          </w:p>
        </w:tc>
      </w:tr>
      <w:tr w:rsidR="0019354F" w:rsidRPr="00722465" w14:paraId="52D01C50" w14:textId="77777777" w:rsidTr="00240C94">
        <w:tc>
          <w:tcPr>
            <w:tcW w:w="3020" w:type="dxa"/>
          </w:tcPr>
          <w:p w14:paraId="68056E4D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Experience and training</w:t>
            </w:r>
          </w:p>
        </w:tc>
        <w:tc>
          <w:tcPr>
            <w:tcW w:w="3021" w:type="dxa"/>
          </w:tcPr>
          <w:p w14:paraId="33656B6C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experience or training did the researcher have?</w:t>
            </w:r>
          </w:p>
          <w:p w14:paraId="54D6D3D8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0CC3445" w14:textId="700AD436" w:rsidR="008C3ECA" w:rsidRPr="00DF15F5" w:rsidRDefault="008C3ECA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The first author is a PhD student with supervision by the co-authors who had experience in this method. </w:t>
            </w:r>
          </w:p>
          <w:p w14:paraId="6A7C032A" w14:textId="6A90E802" w:rsidR="008C3ECA" w:rsidRPr="001C36A7" w:rsidRDefault="008C3ECA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sz w:val="20"/>
                <w:szCs w:val="20"/>
                <w:lang w:val="en-GB"/>
              </w:rPr>
              <w:t xml:space="preserve">Potential author bias </w:t>
            </w:r>
            <w:r w:rsidR="00D52E77" w:rsidRPr="00DF15F5">
              <w:rPr>
                <w:sz w:val="20"/>
                <w:szCs w:val="20"/>
                <w:lang w:val="en-GB"/>
              </w:rPr>
              <w:t>was</w:t>
            </w:r>
            <w:r w:rsidRPr="00DF15F5">
              <w:rPr>
                <w:sz w:val="20"/>
                <w:szCs w:val="20"/>
                <w:lang w:val="en-GB"/>
              </w:rPr>
              <w:t xml:space="preserve"> handled by </w:t>
            </w:r>
            <w:r w:rsidR="0069489C">
              <w:rPr>
                <w:sz w:val="20"/>
                <w:szCs w:val="20"/>
                <w:lang w:val="en-GB"/>
              </w:rPr>
              <w:t>reflexive discussion</w:t>
            </w:r>
            <w:r w:rsidR="008A1B54" w:rsidRPr="00DF15F5">
              <w:rPr>
                <w:sz w:val="20"/>
                <w:szCs w:val="20"/>
                <w:lang w:val="en-GB"/>
              </w:rPr>
              <w:t xml:space="preserve"> and </w:t>
            </w:r>
            <w:r w:rsidRPr="00DF15F5">
              <w:rPr>
                <w:sz w:val="20"/>
                <w:szCs w:val="20"/>
                <w:lang w:val="en-GB"/>
              </w:rPr>
              <w:t xml:space="preserve">peer debriefing </w:t>
            </w:r>
            <w:r w:rsidR="008A1B54" w:rsidRPr="00DF15F5">
              <w:rPr>
                <w:sz w:val="20"/>
                <w:szCs w:val="20"/>
                <w:lang w:val="en-GB"/>
              </w:rPr>
              <w:t xml:space="preserve">during the analysis </w:t>
            </w:r>
            <w:r w:rsidR="008A1B54" w:rsidRPr="001C36A7">
              <w:rPr>
                <w:sz w:val="20"/>
                <w:szCs w:val="20"/>
                <w:lang w:val="en-GB"/>
              </w:rPr>
              <w:t>process.</w:t>
            </w:r>
          </w:p>
          <w:p w14:paraId="5089D57E" w14:textId="7318AAF9" w:rsidR="0019354F" w:rsidRPr="00DF15F5" w:rsidRDefault="008A1B54" w:rsidP="00240C94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1C36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e </w:t>
            </w:r>
            <w:r w:rsidR="00DE406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ustworthiness</w:t>
            </w:r>
            <w:r w:rsidR="004D73E1" w:rsidRPr="001C36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nd reflexivity</w:t>
            </w:r>
            <w:r w:rsidRPr="001C36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p.</w:t>
            </w:r>
            <w:r w:rsidR="00560776" w:rsidRPr="001C36A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  <w:r w:rsidR="00C96CA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</w:tr>
      <w:tr w:rsidR="0019354F" w:rsidRPr="00DF15F5" w14:paraId="0B26B2CE" w14:textId="77777777" w:rsidTr="00932D47">
        <w:trPr>
          <w:trHeight w:val="534"/>
        </w:trPr>
        <w:tc>
          <w:tcPr>
            <w:tcW w:w="3020" w:type="dxa"/>
            <w:vAlign w:val="center"/>
          </w:tcPr>
          <w:p w14:paraId="31644595" w14:textId="3A79ABD2" w:rsidR="0019354F" w:rsidRPr="00D063A7" w:rsidRDefault="0019354F" w:rsidP="00932D47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  <w:t>Relationship with participants</w:t>
            </w:r>
          </w:p>
        </w:tc>
        <w:tc>
          <w:tcPr>
            <w:tcW w:w="3021" w:type="dxa"/>
          </w:tcPr>
          <w:p w14:paraId="6ECE31DA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775B7865" w14:textId="77777777" w:rsidR="0019354F" w:rsidRPr="00DF15F5" w:rsidRDefault="0019354F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19354F" w:rsidRPr="00722465" w14:paraId="4999C47B" w14:textId="77777777" w:rsidTr="00240C94">
        <w:tc>
          <w:tcPr>
            <w:tcW w:w="3020" w:type="dxa"/>
          </w:tcPr>
          <w:p w14:paraId="66A642E7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Relationship established</w:t>
            </w:r>
          </w:p>
        </w:tc>
        <w:tc>
          <w:tcPr>
            <w:tcW w:w="3021" w:type="dxa"/>
          </w:tcPr>
          <w:p w14:paraId="13618F5B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as a relationship established prior to study commencement?</w:t>
            </w:r>
          </w:p>
          <w:p w14:paraId="20C55E11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EBBD93D" w14:textId="5E848E1D" w:rsidR="0019354F" w:rsidRDefault="00303A83" w:rsidP="00240C94">
            <w:pPr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Researchers established contact with top managers and heads of departments. </w:t>
            </w:r>
            <w:r w:rsidR="00FC1D8A"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Informants</w:t>
            </w:r>
            <w:r w:rsidR="00A560C6"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 </w:t>
            </w:r>
            <w:r w:rsidR="002F57D6"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did not have any relationship with the researcher prior to the </w:t>
            </w:r>
            <w:r w:rsidR="00FC1D8A"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study</w:t>
            </w:r>
            <w:r w:rsidR="002F57D6"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.</w:t>
            </w:r>
          </w:p>
          <w:p w14:paraId="4EB67B01" w14:textId="068E1397" w:rsidR="00303A83" w:rsidRPr="00DF15F5" w:rsidRDefault="00303A83" w:rsidP="00240C94">
            <w:pPr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See Method, Recruitment of particip</w:t>
            </w:r>
            <w:r w:rsidR="007A58DE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a</w:t>
            </w:r>
            <w:r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nts p.</w:t>
            </w:r>
            <w:r w:rsidR="0032089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1</w:t>
            </w:r>
            <w:r w:rsidR="00F52C58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2</w:t>
            </w:r>
          </w:p>
        </w:tc>
      </w:tr>
      <w:tr w:rsidR="0019354F" w:rsidRPr="00722465" w14:paraId="3B389031" w14:textId="77777777" w:rsidTr="00240C94">
        <w:tc>
          <w:tcPr>
            <w:tcW w:w="3020" w:type="dxa"/>
          </w:tcPr>
          <w:p w14:paraId="2B138AD6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lastRenderedPageBreak/>
              <w:t>Participant knowledge of the interviewer</w:t>
            </w:r>
          </w:p>
          <w:p w14:paraId="27C1F9A7" w14:textId="77777777" w:rsidR="0019354F" w:rsidRPr="00DF15F5" w:rsidRDefault="0019354F" w:rsidP="00240C94">
            <w:pPr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7934133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did the participants know about the researcher? e.g. personal goals, reasons for doing the</w:t>
            </w:r>
            <w:r w:rsidR="00222C74"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 </w:t>
            </w: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research</w:t>
            </w:r>
          </w:p>
          <w:p w14:paraId="473930F2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C6361D5" w14:textId="77777777" w:rsidR="00856635" w:rsidRPr="00563296" w:rsidRDefault="00025362" w:rsidP="002F6261">
            <w:pPr>
              <w:pStyle w:val="Rubrik2"/>
              <w:spacing w:before="0"/>
              <w:rPr>
                <w:sz w:val="20"/>
                <w:szCs w:val="20"/>
                <w:lang w:val="en-US"/>
              </w:rPr>
            </w:pPr>
            <w:r w:rsidRPr="00563296">
              <w:rPr>
                <w:rFonts w:eastAsiaTheme="minorHAnsi"/>
                <w:color w:val="292526"/>
                <w:sz w:val="20"/>
                <w:szCs w:val="20"/>
                <w:lang w:val="en-GB"/>
              </w:rPr>
              <w:t>Informants</w:t>
            </w:r>
            <w:r w:rsidR="002F57D6" w:rsidRPr="00563296">
              <w:rPr>
                <w:rFonts w:eastAsiaTheme="minorHAnsi"/>
                <w:color w:val="292526"/>
                <w:sz w:val="20"/>
                <w:szCs w:val="20"/>
                <w:lang w:val="en-GB"/>
              </w:rPr>
              <w:t xml:space="preserve"> were introduced to the research by the </w:t>
            </w:r>
            <w:r w:rsidRPr="00563296">
              <w:rPr>
                <w:rFonts w:eastAsiaTheme="minorHAnsi"/>
                <w:color w:val="292526"/>
                <w:sz w:val="20"/>
                <w:szCs w:val="20"/>
                <w:lang w:val="en-GB"/>
              </w:rPr>
              <w:t>heads of departments</w:t>
            </w:r>
            <w:r w:rsidR="002F57D6" w:rsidRPr="00563296">
              <w:rPr>
                <w:rFonts w:eastAsiaTheme="minorHAnsi"/>
                <w:color w:val="292526"/>
                <w:sz w:val="20"/>
                <w:szCs w:val="20"/>
                <w:lang w:val="en-GB"/>
              </w:rPr>
              <w:t xml:space="preserve"> </w:t>
            </w:r>
            <w:r w:rsidR="00F7708E" w:rsidRPr="00563296">
              <w:rPr>
                <w:rFonts w:eastAsiaTheme="minorHAnsi"/>
                <w:color w:val="292526"/>
                <w:sz w:val="20"/>
                <w:szCs w:val="20"/>
                <w:lang w:val="en-GB"/>
              </w:rPr>
              <w:t xml:space="preserve">and did not have contact with the researchers prior to </w:t>
            </w:r>
            <w:r w:rsidR="002F6261" w:rsidRPr="00563296">
              <w:rPr>
                <w:rFonts w:eastAsiaTheme="minorHAnsi"/>
                <w:color w:val="292526"/>
                <w:sz w:val="20"/>
                <w:szCs w:val="20"/>
                <w:lang w:val="en-GB"/>
              </w:rPr>
              <w:t>interview</w:t>
            </w:r>
            <w:r w:rsidRPr="00563296">
              <w:rPr>
                <w:rFonts w:eastAsiaTheme="minorHAnsi"/>
                <w:color w:val="292526"/>
                <w:sz w:val="20"/>
                <w:szCs w:val="20"/>
                <w:lang w:val="en-GB"/>
              </w:rPr>
              <w:t>s or observations</w:t>
            </w:r>
            <w:r w:rsidR="002F6261" w:rsidRPr="00563296">
              <w:rPr>
                <w:rFonts w:eastAsiaTheme="minorHAnsi"/>
                <w:color w:val="292526"/>
                <w:sz w:val="20"/>
                <w:szCs w:val="20"/>
                <w:lang w:val="en-GB"/>
              </w:rPr>
              <w:t xml:space="preserve">. </w:t>
            </w:r>
            <w:r w:rsidR="003443F4" w:rsidRPr="00563296">
              <w:rPr>
                <w:sz w:val="20"/>
                <w:szCs w:val="20"/>
                <w:lang w:val="en-US"/>
              </w:rPr>
              <w:t>During the observations, the researcher was present and recognizable to the participants, but not an active participant with a role in the social context.</w:t>
            </w:r>
          </w:p>
          <w:p w14:paraId="78179192" w14:textId="4D2767A3" w:rsidR="00FD4451" w:rsidRPr="00FD4451" w:rsidRDefault="00FD4451" w:rsidP="00FD4451">
            <w:pPr>
              <w:rPr>
                <w:highlight w:val="yellow"/>
                <w:lang w:val="en-US"/>
              </w:rPr>
            </w:pPr>
            <w:r w:rsidRPr="00563296">
              <w:rPr>
                <w:sz w:val="20"/>
                <w:szCs w:val="20"/>
                <w:lang w:val="en-US"/>
              </w:rPr>
              <w:t>See Methods</w:t>
            </w:r>
            <w:r w:rsidRPr="00182A28">
              <w:rPr>
                <w:sz w:val="20"/>
                <w:szCs w:val="20"/>
                <w:lang w:val="en-US"/>
              </w:rPr>
              <w:t xml:space="preserve">, </w:t>
            </w:r>
            <w:r w:rsidR="0011760A" w:rsidRPr="00182A28">
              <w:rPr>
                <w:sz w:val="20"/>
                <w:szCs w:val="20"/>
                <w:lang w:val="en-US"/>
              </w:rPr>
              <w:t>Participant o</w:t>
            </w:r>
            <w:r w:rsidRPr="00182A28">
              <w:rPr>
                <w:sz w:val="20"/>
                <w:szCs w:val="20"/>
                <w:lang w:val="en-US"/>
              </w:rPr>
              <w:t>bservations p.</w:t>
            </w:r>
            <w:r w:rsidR="003C1FDA">
              <w:rPr>
                <w:sz w:val="20"/>
                <w:szCs w:val="20"/>
                <w:lang w:val="en-US"/>
              </w:rPr>
              <w:t>14</w:t>
            </w:r>
            <w:r w:rsidRPr="00563296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19354F" w:rsidRPr="00722465" w14:paraId="0654CF58" w14:textId="77777777" w:rsidTr="00240C94">
        <w:tc>
          <w:tcPr>
            <w:tcW w:w="3020" w:type="dxa"/>
          </w:tcPr>
          <w:p w14:paraId="04006EE9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I</w:t>
            </w:r>
            <w:r w:rsidR="00222C74"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nterviewer </w:t>
            </w: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3021" w:type="dxa"/>
          </w:tcPr>
          <w:p w14:paraId="1FABA295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What characteristics were reported about the interviewer/facilitator? e.g. Bias, assumptions, reasons and interests in the research </w:t>
            </w:r>
            <w:proofErr w:type="gramStart"/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topic</w:t>
            </w:r>
            <w:proofErr w:type="gramEnd"/>
          </w:p>
          <w:p w14:paraId="168901FA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211D911D" w14:textId="4706B899" w:rsidR="0019354F" w:rsidRPr="00DF15F5" w:rsidRDefault="00736062" w:rsidP="00240C94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C15D9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Basic information was reported about the interviewer for the participant to get a picture of the person to meet with. </w:t>
            </w:r>
          </w:p>
        </w:tc>
      </w:tr>
      <w:tr w:rsidR="0019354F" w:rsidRPr="00DF15F5" w14:paraId="2A03BCCB" w14:textId="77777777" w:rsidTr="00240C94">
        <w:tc>
          <w:tcPr>
            <w:tcW w:w="3020" w:type="dxa"/>
          </w:tcPr>
          <w:p w14:paraId="7EA31338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b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b/>
                <w:color w:val="292526"/>
                <w:sz w:val="20"/>
                <w:szCs w:val="20"/>
                <w:lang w:val="en-GB"/>
              </w:rPr>
              <w:t>Domain 2: study design</w:t>
            </w:r>
          </w:p>
          <w:p w14:paraId="51254AA5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EAD8D29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30D22FC" w14:textId="77777777" w:rsidR="0019354F" w:rsidRPr="00DF15F5" w:rsidRDefault="0019354F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highlight w:val="yellow"/>
                <w:lang w:val="en-GB"/>
              </w:rPr>
            </w:pPr>
          </w:p>
        </w:tc>
      </w:tr>
      <w:tr w:rsidR="0019354F" w:rsidRPr="00DF15F5" w14:paraId="1DAF50DA" w14:textId="77777777" w:rsidTr="00BE627F">
        <w:trPr>
          <w:trHeight w:val="541"/>
        </w:trPr>
        <w:tc>
          <w:tcPr>
            <w:tcW w:w="3020" w:type="dxa"/>
            <w:vAlign w:val="center"/>
          </w:tcPr>
          <w:p w14:paraId="675B811B" w14:textId="15F6D345" w:rsidR="0019354F" w:rsidRPr="00BE627F" w:rsidRDefault="0019354F" w:rsidP="00BE627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  <w:t>Theoretical framework</w:t>
            </w:r>
          </w:p>
        </w:tc>
        <w:tc>
          <w:tcPr>
            <w:tcW w:w="3021" w:type="dxa"/>
          </w:tcPr>
          <w:p w14:paraId="3C74E26B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B1EF524" w14:textId="77777777" w:rsidR="0019354F" w:rsidRPr="00DF15F5" w:rsidRDefault="0019354F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highlight w:val="yellow"/>
                <w:lang w:val="en-GB"/>
              </w:rPr>
            </w:pPr>
          </w:p>
        </w:tc>
      </w:tr>
      <w:tr w:rsidR="0019354F" w:rsidRPr="00722465" w14:paraId="35755976" w14:textId="77777777" w:rsidTr="00240C94">
        <w:tc>
          <w:tcPr>
            <w:tcW w:w="3020" w:type="dxa"/>
          </w:tcPr>
          <w:p w14:paraId="69BD8EE3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Methodological orientation and Theory</w:t>
            </w:r>
          </w:p>
          <w:p w14:paraId="281F968C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EDF4AE8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methodological orientation was stated to underpin the study? e.g. grounded theory,</w:t>
            </w:r>
          </w:p>
          <w:p w14:paraId="37497C26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iscourse analysis, ethnography, phenomenology, content analysis</w:t>
            </w:r>
          </w:p>
          <w:p w14:paraId="192C9DCA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9FD2E37" w14:textId="6FDC9B34" w:rsidR="0019354F" w:rsidRPr="0013343D" w:rsidRDefault="008A1978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Ethnography</w:t>
            </w:r>
          </w:p>
          <w:p w14:paraId="489E71B7" w14:textId="3AE71479" w:rsidR="007E257E" w:rsidRPr="0013343D" w:rsidRDefault="007E257E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13343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ee Methods, Design p.</w:t>
            </w:r>
            <w:r w:rsidR="00996A33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9</w:t>
            </w:r>
          </w:p>
          <w:p w14:paraId="5FAE1C02" w14:textId="46B3EE25" w:rsidR="003D107C" w:rsidRPr="0013343D" w:rsidRDefault="003D107C" w:rsidP="003D107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19354F" w:rsidRPr="00DF15F5" w14:paraId="66333665" w14:textId="77777777" w:rsidTr="00240C94">
        <w:tc>
          <w:tcPr>
            <w:tcW w:w="3020" w:type="dxa"/>
          </w:tcPr>
          <w:p w14:paraId="71F5CA72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  <w:t>Participant selection</w:t>
            </w:r>
          </w:p>
          <w:p w14:paraId="7D647BA9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2E8F32A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DC553F9" w14:textId="77777777" w:rsidR="0019354F" w:rsidRPr="00DF15F5" w:rsidRDefault="0019354F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highlight w:val="yellow"/>
                <w:lang w:val="en-GB"/>
              </w:rPr>
            </w:pPr>
          </w:p>
        </w:tc>
      </w:tr>
      <w:tr w:rsidR="0019354F" w:rsidRPr="00722465" w14:paraId="30D514D3" w14:textId="77777777" w:rsidTr="00240C94">
        <w:tc>
          <w:tcPr>
            <w:tcW w:w="3020" w:type="dxa"/>
          </w:tcPr>
          <w:p w14:paraId="55BAB0B5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3021" w:type="dxa"/>
          </w:tcPr>
          <w:p w14:paraId="7619FECB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How were participants selected? e.g. purposive, convenience, consecutive, snowball</w:t>
            </w:r>
          </w:p>
          <w:p w14:paraId="5E50B94A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0675663" w14:textId="5BC4F084" w:rsidR="0019354F" w:rsidRPr="00DC3082" w:rsidRDefault="009D5BD2" w:rsidP="00240C9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="001346A9" w:rsidRPr="00DC3082">
              <w:rPr>
                <w:sz w:val="20"/>
                <w:szCs w:val="20"/>
                <w:lang w:val="en-US"/>
              </w:rPr>
              <w:t xml:space="preserve"> purposive sampling approach was </w:t>
            </w:r>
            <w:r w:rsidR="00A303B6" w:rsidRPr="00DC3082">
              <w:rPr>
                <w:sz w:val="20"/>
                <w:szCs w:val="20"/>
                <w:lang w:val="en-US"/>
              </w:rPr>
              <w:t>used.</w:t>
            </w:r>
          </w:p>
          <w:p w14:paraId="59E13C59" w14:textId="31A6C5E3" w:rsidR="001346A9" w:rsidRPr="00DF15F5" w:rsidRDefault="001346A9" w:rsidP="00240C94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DC3082">
              <w:rPr>
                <w:sz w:val="20"/>
                <w:szCs w:val="20"/>
                <w:lang w:val="en-US"/>
              </w:rPr>
              <w:t>See Methods, Re</w:t>
            </w:r>
            <w:r w:rsidRPr="007974F0">
              <w:rPr>
                <w:sz w:val="20"/>
                <w:szCs w:val="20"/>
                <w:lang w:val="en-US"/>
              </w:rPr>
              <w:t>cruitment of participants p.</w:t>
            </w:r>
            <w:r w:rsidR="007974F0" w:rsidRPr="007974F0">
              <w:rPr>
                <w:sz w:val="20"/>
                <w:szCs w:val="20"/>
                <w:lang w:val="en-US"/>
              </w:rPr>
              <w:t>1</w:t>
            </w:r>
            <w:r w:rsidR="00875142">
              <w:rPr>
                <w:sz w:val="20"/>
                <w:szCs w:val="20"/>
                <w:lang w:val="en-US"/>
              </w:rPr>
              <w:t>2</w:t>
            </w:r>
          </w:p>
        </w:tc>
      </w:tr>
      <w:tr w:rsidR="0019354F" w:rsidRPr="00722465" w14:paraId="759A89BD" w14:textId="77777777" w:rsidTr="00240C94">
        <w:tc>
          <w:tcPr>
            <w:tcW w:w="3020" w:type="dxa"/>
          </w:tcPr>
          <w:p w14:paraId="798CAB1B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Method of approach</w:t>
            </w:r>
          </w:p>
        </w:tc>
        <w:tc>
          <w:tcPr>
            <w:tcW w:w="3021" w:type="dxa"/>
          </w:tcPr>
          <w:p w14:paraId="248D1D73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How were participants approached? e.g. face-to-face, telephone, mail, email</w:t>
            </w:r>
          </w:p>
          <w:p w14:paraId="54AF9B52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FE66AC2" w14:textId="0F9D1AD3" w:rsidR="00B208AF" w:rsidRPr="00DF15F5" w:rsidRDefault="00B208AF" w:rsidP="00240C94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DC3082">
              <w:rPr>
                <w:sz w:val="20"/>
                <w:szCs w:val="20"/>
                <w:lang w:val="en-US"/>
              </w:rPr>
              <w:t>See Methods, Recruitment of participants p.</w:t>
            </w:r>
            <w:r w:rsidR="00875142">
              <w:rPr>
                <w:sz w:val="20"/>
                <w:szCs w:val="20"/>
                <w:lang w:val="en-US"/>
              </w:rPr>
              <w:t>12</w:t>
            </w:r>
          </w:p>
        </w:tc>
      </w:tr>
      <w:tr w:rsidR="0019354F" w:rsidRPr="00EC37D2" w14:paraId="3E866153" w14:textId="77777777" w:rsidTr="00240C94">
        <w:tc>
          <w:tcPr>
            <w:tcW w:w="3020" w:type="dxa"/>
          </w:tcPr>
          <w:p w14:paraId="44A2FBD7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3021" w:type="dxa"/>
          </w:tcPr>
          <w:p w14:paraId="3BA43B66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How many participants were in the study?</w:t>
            </w:r>
          </w:p>
          <w:p w14:paraId="26879F28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5E439F3" w14:textId="4B374EFD" w:rsidR="009F097F" w:rsidRPr="00C82142" w:rsidRDefault="009F097F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C82142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In total, </w:t>
            </w:r>
            <w:r w:rsidR="007048B8" w:rsidRPr="00C82142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37</w:t>
            </w:r>
            <w:r w:rsidRPr="00C82142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participants.</w:t>
            </w:r>
          </w:p>
          <w:p w14:paraId="3BF198F9" w14:textId="43DFAAD6" w:rsidR="009F097F" w:rsidRPr="00C82142" w:rsidRDefault="009F097F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82142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See </w:t>
            </w:r>
            <w:r w:rsidR="00EE1BC7" w:rsidRPr="00C82142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Methods, data collection p.</w:t>
            </w:r>
            <w:r w:rsidR="00A00DC4" w:rsidRPr="00C82142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</w:t>
            </w:r>
            <w:r w:rsidR="009612F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3</w:t>
            </w:r>
            <w:r w:rsidR="00EE1BC7" w:rsidRPr="00C82142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and </w:t>
            </w:r>
            <w:r w:rsidRPr="00C82142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Table 1 p.</w:t>
            </w:r>
            <w:r w:rsidR="00F17D05" w:rsidRPr="00C82142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</w:t>
            </w:r>
            <w:r w:rsidR="009612F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6</w:t>
            </w:r>
          </w:p>
        </w:tc>
      </w:tr>
      <w:tr w:rsidR="0019354F" w:rsidRPr="00DF15F5" w14:paraId="76EC32F2" w14:textId="77777777" w:rsidTr="009D4782">
        <w:tc>
          <w:tcPr>
            <w:tcW w:w="3020" w:type="dxa"/>
          </w:tcPr>
          <w:p w14:paraId="445070F6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Non-participation</w:t>
            </w:r>
          </w:p>
        </w:tc>
        <w:tc>
          <w:tcPr>
            <w:tcW w:w="3021" w:type="dxa"/>
            <w:shd w:val="clear" w:color="auto" w:fill="FFFFFF" w:themeFill="background1"/>
          </w:tcPr>
          <w:p w14:paraId="5D0A75F7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How many people refused to participate or dropped out? Reasons?</w:t>
            </w:r>
          </w:p>
        </w:tc>
        <w:tc>
          <w:tcPr>
            <w:tcW w:w="3021" w:type="dxa"/>
          </w:tcPr>
          <w:p w14:paraId="755C7472" w14:textId="54CA1DA6" w:rsidR="0019354F" w:rsidRPr="001B2977" w:rsidRDefault="000F022D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  <w:r w:rsidRPr="001B297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None</w:t>
            </w:r>
          </w:p>
        </w:tc>
      </w:tr>
      <w:tr w:rsidR="0019354F" w:rsidRPr="00DF15F5" w14:paraId="1CC2108C" w14:textId="77777777" w:rsidTr="00240C94">
        <w:tc>
          <w:tcPr>
            <w:tcW w:w="3020" w:type="dxa"/>
          </w:tcPr>
          <w:p w14:paraId="5E6B5FBB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  <w:t>Setting</w:t>
            </w:r>
          </w:p>
          <w:p w14:paraId="58445F7A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20F9D4B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3C121525" w14:textId="77777777" w:rsidR="0019354F" w:rsidRPr="00DF15F5" w:rsidRDefault="0019354F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highlight w:val="yellow"/>
                <w:lang w:val="en-GB"/>
              </w:rPr>
            </w:pPr>
          </w:p>
        </w:tc>
      </w:tr>
      <w:tr w:rsidR="0019354F" w:rsidRPr="00EC37D2" w14:paraId="6455A908" w14:textId="77777777" w:rsidTr="00240C94">
        <w:tc>
          <w:tcPr>
            <w:tcW w:w="3020" w:type="dxa"/>
          </w:tcPr>
          <w:p w14:paraId="5C01981C" w14:textId="77777777" w:rsidR="0019354F" w:rsidRPr="00DF15F5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Setting of data collection</w:t>
            </w:r>
          </w:p>
        </w:tc>
        <w:tc>
          <w:tcPr>
            <w:tcW w:w="3021" w:type="dxa"/>
          </w:tcPr>
          <w:p w14:paraId="44354E6D" w14:textId="77777777" w:rsidR="0019354F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ere was the data collected? e.g. home, clinic, workplace</w:t>
            </w:r>
          </w:p>
        </w:tc>
        <w:tc>
          <w:tcPr>
            <w:tcW w:w="3021" w:type="dxa"/>
          </w:tcPr>
          <w:p w14:paraId="67065FC9" w14:textId="5EE56323" w:rsidR="008A337D" w:rsidRPr="003C55B0" w:rsidRDefault="008A337D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3C55B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All observations were executed at clinic</w:t>
            </w:r>
            <w:r w:rsidR="001A50DA" w:rsidRPr="003C55B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/workplace</w:t>
            </w:r>
            <w:r w:rsidRPr="003C55B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while the setting for the interviews was chosen by convenience of the participant and was thus performed via telephone or skype/zoom from home or </w:t>
            </w:r>
            <w:r w:rsidR="001A50DA" w:rsidRPr="003C55B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workplace</w:t>
            </w:r>
            <w:r w:rsidRPr="003C55B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.</w:t>
            </w:r>
          </w:p>
          <w:p w14:paraId="4C0E86C9" w14:textId="1C7B7C92" w:rsidR="0019354F" w:rsidRPr="00DF15F5" w:rsidRDefault="005A7705" w:rsidP="00240C94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3C55B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ee Me</w:t>
            </w:r>
            <w:r w:rsidRPr="00CB255A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thods, Data collection p.</w:t>
            </w:r>
            <w:r w:rsidR="00E270D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3-15</w:t>
            </w:r>
          </w:p>
        </w:tc>
      </w:tr>
      <w:tr w:rsidR="0019354F" w:rsidRPr="00EC37D2" w14:paraId="204E92F7" w14:textId="77777777" w:rsidTr="00240C94">
        <w:tc>
          <w:tcPr>
            <w:tcW w:w="3020" w:type="dxa"/>
          </w:tcPr>
          <w:p w14:paraId="454273D8" w14:textId="77777777" w:rsidR="0019354F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lastRenderedPageBreak/>
              <w:t>Presence of non-participants</w:t>
            </w:r>
          </w:p>
        </w:tc>
        <w:tc>
          <w:tcPr>
            <w:tcW w:w="3021" w:type="dxa"/>
          </w:tcPr>
          <w:p w14:paraId="2162FA71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as anyone else present besides the participants and researchers?</w:t>
            </w:r>
          </w:p>
          <w:p w14:paraId="6D2E73C6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724A8291" w14:textId="34C6D52C" w:rsidR="00431075" w:rsidRPr="009B5FC3" w:rsidRDefault="00431075" w:rsidP="00E37A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9B5FC3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During the formal interviews, only the </w:t>
            </w:r>
            <w:r w:rsidR="009D4782" w:rsidRPr="009B5FC3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interviewer and the interviewee were present. </w:t>
            </w:r>
            <w:r w:rsidRPr="009B5FC3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During observations in the clinical setting, there were at times also patients and next of kin present, however they were not observed</w:t>
            </w:r>
          </w:p>
          <w:p w14:paraId="2A1C7202" w14:textId="208329B7" w:rsidR="0019354F" w:rsidRPr="00DF15F5" w:rsidRDefault="00342931" w:rsidP="00E37A2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9B5FC3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ee Me</w:t>
            </w:r>
            <w:r w:rsidRPr="002020C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thods, Data collection</w:t>
            </w:r>
            <w:r w:rsidR="00AE17DF" w:rsidRPr="002020C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</w:t>
            </w:r>
            <w:r w:rsidRPr="002020C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p.</w:t>
            </w:r>
            <w:r w:rsidR="002766C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3-15</w:t>
            </w:r>
          </w:p>
        </w:tc>
      </w:tr>
      <w:tr w:rsidR="0019354F" w:rsidRPr="00EC37D2" w14:paraId="1A51E070" w14:textId="77777777" w:rsidTr="00240C94">
        <w:tc>
          <w:tcPr>
            <w:tcW w:w="3020" w:type="dxa"/>
          </w:tcPr>
          <w:p w14:paraId="0168D837" w14:textId="77777777" w:rsidR="0019354F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escription of sample</w:t>
            </w:r>
          </w:p>
        </w:tc>
        <w:tc>
          <w:tcPr>
            <w:tcW w:w="3021" w:type="dxa"/>
          </w:tcPr>
          <w:p w14:paraId="2E3B5839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are the important characteristics of the sample? e.g. demographic data, date</w:t>
            </w:r>
          </w:p>
          <w:p w14:paraId="35B45CEC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35DA362" w14:textId="4AE78EE2" w:rsidR="00B56C74" w:rsidRPr="00DF15F5" w:rsidRDefault="00B56C74" w:rsidP="00C102B4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EA483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e importance of the sample is the cross-organizational representation and diversity of healthcare professionals</w:t>
            </w:r>
            <w:r w:rsidR="00C102B4" w:rsidRPr="00EA483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which is reported in </w:t>
            </w:r>
            <w:r w:rsidRPr="00EA483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thods, Recruitment of participants p.</w:t>
            </w:r>
            <w:r w:rsidR="009A76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  <w:r w:rsidR="00D82F2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  <w:r w:rsidRPr="00EA483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4136A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d Table 1 p.</w:t>
            </w:r>
            <w:r w:rsidR="00A84E0B" w:rsidRPr="004136A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  <w:r w:rsidR="00D82F2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  <w:r w:rsidRPr="00EA483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19354F" w:rsidRPr="00DF15F5" w14:paraId="04BDB2AC" w14:textId="77777777" w:rsidTr="00240C94">
        <w:tc>
          <w:tcPr>
            <w:tcW w:w="3020" w:type="dxa"/>
          </w:tcPr>
          <w:p w14:paraId="521BE980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  <w:t>Data collection</w:t>
            </w:r>
          </w:p>
          <w:p w14:paraId="13D9B1EA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218B0C64" w14:textId="77777777" w:rsidR="0019354F" w:rsidRPr="00DF15F5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E671C83" w14:textId="77777777" w:rsidR="0019354F" w:rsidRPr="00DF15F5" w:rsidRDefault="0019354F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highlight w:val="yellow"/>
                <w:lang w:val="en-GB"/>
              </w:rPr>
            </w:pPr>
          </w:p>
        </w:tc>
      </w:tr>
      <w:tr w:rsidR="0019354F" w:rsidRPr="00EC37D2" w14:paraId="27D1C30E" w14:textId="77777777" w:rsidTr="00240C94">
        <w:tc>
          <w:tcPr>
            <w:tcW w:w="3020" w:type="dxa"/>
          </w:tcPr>
          <w:p w14:paraId="7C7C254E" w14:textId="77777777" w:rsidR="0019354F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Interview guide</w:t>
            </w:r>
          </w:p>
        </w:tc>
        <w:tc>
          <w:tcPr>
            <w:tcW w:w="3021" w:type="dxa"/>
          </w:tcPr>
          <w:p w14:paraId="41B023B6" w14:textId="77777777" w:rsidR="0019354F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ere questions, prompts, guides provided by the authors? Was it pilot tested?</w:t>
            </w:r>
          </w:p>
        </w:tc>
        <w:tc>
          <w:tcPr>
            <w:tcW w:w="3021" w:type="dxa"/>
          </w:tcPr>
          <w:p w14:paraId="32FE81C4" w14:textId="7A1393BC" w:rsidR="00A5358B" w:rsidRPr="006B6C3B" w:rsidRDefault="00A5358B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B5F46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An interview guide with open-ended </w:t>
            </w:r>
            <w:r w:rsidRPr="006B6C3B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questions were created and used. </w:t>
            </w:r>
            <w:r w:rsidR="006B6C3B" w:rsidRPr="006B6C3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terview techniques featured open-ended questions and active listening, encouraging candid participant narratives, and capturing nuanced experiences.</w:t>
            </w:r>
          </w:p>
          <w:p w14:paraId="1D56D90F" w14:textId="3819F3FD" w:rsidR="00A5358B" w:rsidRPr="00DF15F5" w:rsidRDefault="00A5358B" w:rsidP="00240C94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6B6C3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e Methods, Data collection </w:t>
            </w:r>
            <w:r w:rsidR="00FA005D" w:rsidRPr="006B6C3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.</w:t>
            </w:r>
            <w:r w:rsidR="00CB2642" w:rsidRPr="006B6C3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  <w:r w:rsidR="00D61FF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  <w:r w:rsidR="009108D5" w:rsidRPr="006B6C3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nd </w:t>
            </w:r>
            <w:r w:rsidR="009021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ustworthiness</w:t>
            </w:r>
            <w:r w:rsidR="009108D5" w:rsidRPr="006B6C3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nd reflexivity p.2</w:t>
            </w:r>
            <w:r w:rsidR="00EA574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</w:tr>
      <w:tr w:rsidR="00D347F9" w:rsidRPr="00DF15F5" w14:paraId="07523335" w14:textId="77777777" w:rsidTr="00240C94">
        <w:tc>
          <w:tcPr>
            <w:tcW w:w="3020" w:type="dxa"/>
          </w:tcPr>
          <w:p w14:paraId="3534C92D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Repeat interviews</w:t>
            </w:r>
          </w:p>
        </w:tc>
        <w:tc>
          <w:tcPr>
            <w:tcW w:w="3021" w:type="dxa"/>
          </w:tcPr>
          <w:p w14:paraId="45169C10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ere repeat interviews carried out? If yes, how many?</w:t>
            </w:r>
          </w:p>
        </w:tc>
        <w:tc>
          <w:tcPr>
            <w:tcW w:w="3021" w:type="dxa"/>
          </w:tcPr>
          <w:p w14:paraId="0F6DEE0D" w14:textId="12F80A6F" w:rsidR="00D57181" w:rsidRPr="00DF15F5" w:rsidRDefault="00EB1778" w:rsidP="009D2E2C">
            <w:pPr>
              <w:rPr>
                <w:rFonts w:asciiTheme="majorHAnsi" w:eastAsia="Times New Roman" w:hAnsiTheme="majorHAnsi" w:cstheme="majorHAnsi"/>
                <w:sz w:val="20"/>
                <w:szCs w:val="20"/>
                <w:highlight w:val="yellow"/>
                <w:lang w:val="en-GB" w:eastAsia="sv-SE"/>
              </w:rPr>
            </w:pPr>
            <w:r w:rsidRPr="00D635D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No</w:t>
            </w:r>
          </w:p>
        </w:tc>
      </w:tr>
      <w:tr w:rsidR="00D347F9" w:rsidRPr="00EC37D2" w14:paraId="6164A05E" w14:textId="77777777" w:rsidTr="00240C94">
        <w:tc>
          <w:tcPr>
            <w:tcW w:w="3020" w:type="dxa"/>
          </w:tcPr>
          <w:p w14:paraId="77831A7E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Audio/visual recording</w:t>
            </w:r>
          </w:p>
        </w:tc>
        <w:tc>
          <w:tcPr>
            <w:tcW w:w="3021" w:type="dxa"/>
          </w:tcPr>
          <w:p w14:paraId="7B9C5459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id the research use audio or visual recording to collect the data?</w:t>
            </w:r>
          </w:p>
          <w:p w14:paraId="375CCED9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5F3B884" w14:textId="7862160B" w:rsidR="009D4782" w:rsidRPr="00B62A87" w:rsidRDefault="009D4782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B62A8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Yes the interviews were audio recorded</w:t>
            </w:r>
            <w:r w:rsidR="00F71017" w:rsidRPr="00B62A8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, however not the observations.</w:t>
            </w:r>
          </w:p>
          <w:p w14:paraId="7E781FB0" w14:textId="5398A533" w:rsidR="00D347F9" w:rsidRPr="00DF15F5" w:rsidRDefault="00205A78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highlight w:val="yellow"/>
                <w:lang w:val="en-GB"/>
              </w:rPr>
            </w:pPr>
            <w:r w:rsidRPr="00B62A8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ee Me</w:t>
            </w:r>
            <w:r w:rsidRPr="005E1E83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thods, Data collection p.</w:t>
            </w:r>
            <w:r w:rsidR="007D67F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4-15</w:t>
            </w:r>
          </w:p>
        </w:tc>
      </w:tr>
      <w:tr w:rsidR="00D347F9" w:rsidRPr="00EC37D2" w14:paraId="09003A96" w14:textId="77777777" w:rsidTr="00240C94">
        <w:tc>
          <w:tcPr>
            <w:tcW w:w="3020" w:type="dxa"/>
          </w:tcPr>
          <w:p w14:paraId="6C6912AF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Field notes</w:t>
            </w:r>
          </w:p>
        </w:tc>
        <w:tc>
          <w:tcPr>
            <w:tcW w:w="3021" w:type="dxa"/>
          </w:tcPr>
          <w:p w14:paraId="15FEA9EE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ere field notes made during and/or after the interview or focus group?</w:t>
            </w:r>
          </w:p>
        </w:tc>
        <w:tc>
          <w:tcPr>
            <w:tcW w:w="3021" w:type="dxa"/>
          </w:tcPr>
          <w:p w14:paraId="58FC0084" w14:textId="527B6D7B" w:rsidR="00483105" w:rsidRPr="00DF15F5" w:rsidRDefault="00585FE2" w:rsidP="006F0AE3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Field notes were written adjacent to observations</w:t>
            </w:r>
            <w:r w:rsidR="002E3937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.</w:t>
            </w:r>
          </w:p>
          <w:p w14:paraId="65C9C7BB" w14:textId="4D5816BA" w:rsidR="00585FE2" w:rsidRPr="00DF15F5" w:rsidRDefault="00585FE2" w:rsidP="006F0AE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e Me</w:t>
            </w:r>
            <w:r w:rsidRPr="00302E0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ods, Data collection p.</w:t>
            </w:r>
            <w:r w:rsidR="000F594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4-15</w:t>
            </w:r>
            <w:r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D347F9" w:rsidRPr="00722465" w14:paraId="56CA1B91" w14:textId="77777777" w:rsidTr="00240C94">
        <w:tc>
          <w:tcPr>
            <w:tcW w:w="3020" w:type="dxa"/>
          </w:tcPr>
          <w:p w14:paraId="68D44450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3021" w:type="dxa"/>
          </w:tcPr>
          <w:p w14:paraId="324D9744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was the duration of the interviews or focus group?</w:t>
            </w:r>
          </w:p>
          <w:p w14:paraId="65B0DC40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F8528D0" w14:textId="77777777" w:rsidR="002E3937" w:rsidRDefault="00F9026E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The informal interviews could range from between just a few minutes to up to an hour, while the formal interviews on average lasted about 45 minutes. The</w:t>
            </w:r>
            <w:r w:rsidR="00B1425A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observations were limited to no more than three consecutive hours to avoid observer fatigue. </w:t>
            </w:r>
          </w:p>
          <w:p w14:paraId="4CFE6734" w14:textId="02867049" w:rsidR="00D347F9" w:rsidRPr="00DF15F5" w:rsidRDefault="00A254DD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See </w:t>
            </w:r>
            <w:r w:rsidR="00483105"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M</w:t>
            </w:r>
            <w:r w:rsidR="00483105" w:rsidRPr="00961A16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ethods, </w:t>
            </w:r>
            <w:r w:rsidRPr="00961A16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D</w:t>
            </w:r>
            <w:r w:rsidR="009D4782" w:rsidRPr="00961A16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ata collection</w:t>
            </w:r>
            <w:r w:rsidRPr="00961A16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, </w:t>
            </w:r>
            <w:r w:rsidR="007F64E1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Participant o</w:t>
            </w:r>
            <w:r w:rsidRPr="00961A16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bservations and Interviews p.</w:t>
            </w:r>
            <w:r w:rsidR="003260D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4-15</w:t>
            </w:r>
          </w:p>
        </w:tc>
      </w:tr>
      <w:tr w:rsidR="00D347F9" w:rsidRPr="00EC37D2" w14:paraId="75312457" w14:textId="77777777" w:rsidTr="00240C94">
        <w:tc>
          <w:tcPr>
            <w:tcW w:w="3020" w:type="dxa"/>
          </w:tcPr>
          <w:p w14:paraId="2290762D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ata saturation</w:t>
            </w:r>
          </w:p>
        </w:tc>
        <w:tc>
          <w:tcPr>
            <w:tcW w:w="3021" w:type="dxa"/>
          </w:tcPr>
          <w:p w14:paraId="1B12506D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as data saturation discussed?</w:t>
            </w:r>
          </w:p>
          <w:p w14:paraId="28A4224B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4C1AA0D" w14:textId="76E19471" w:rsidR="001A59F5" w:rsidRPr="00EC7316" w:rsidRDefault="001A59F5" w:rsidP="00240C94">
            <w:pPr>
              <w:rPr>
                <w:sz w:val="20"/>
                <w:szCs w:val="20"/>
                <w:lang w:val="en-US"/>
              </w:rPr>
            </w:pPr>
            <w:r w:rsidRPr="0039336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, but data triangulation, member checking and peer </w:t>
            </w:r>
            <w:r w:rsidRPr="0039336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 xml:space="preserve">debriefing </w:t>
            </w:r>
            <w:r w:rsidRPr="00EC731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were used to </w:t>
            </w:r>
            <w:r w:rsidRPr="00EC7316">
              <w:rPr>
                <w:sz w:val="20"/>
                <w:szCs w:val="20"/>
                <w:lang w:val="en-US"/>
              </w:rPr>
              <w:t xml:space="preserve">enhance the rigor and validity of this study, </w:t>
            </w:r>
          </w:p>
          <w:p w14:paraId="3BC44FAB" w14:textId="7D497018" w:rsidR="00D347F9" w:rsidRPr="00DF15F5" w:rsidRDefault="0026452E" w:rsidP="00240C9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9336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e </w:t>
            </w:r>
            <w:r w:rsidR="00F453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ustworthiness</w:t>
            </w:r>
            <w:r w:rsidR="001A59F5" w:rsidRPr="0039336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nd reflexivity</w:t>
            </w:r>
            <w:r w:rsidR="00632C09" w:rsidRPr="0039336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p.</w:t>
            </w:r>
            <w:r w:rsidR="001A59F5" w:rsidRPr="0039336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</w:t>
            </w:r>
            <w:r w:rsidR="00F4533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</w:tr>
      <w:tr w:rsidR="00D347F9" w:rsidRPr="00EC37D2" w14:paraId="345987F0" w14:textId="77777777" w:rsidTr="00240C94">
        <w:tc>
          <w:tcPr>
            <w:tcW w:w="3020" w:type="dxa"/>
          </w:tcPr>
          <w:p w14:paraId="794C19E9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lastRenderedPageBreak/>
              <w:t>Transcripts returned</w:t>
            </w:r>
          </w:p>
        </w:tc>
        <w:tc>
          <w:tcPr>
            <w:tcW w:w="3021" w:type="dxa"/>
          </w:tcPr>
          <w:p w14:paraId="778AE6AB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ere transcripts returned to participants for comment and/or correction?</w:t>
            </w:r>
          </w:p>
        </w:tc>
        <w:tc>
          <w:tcPr>
            <w:tcW w:w="3021" w:type="dxa"/>
          </w:tcPr>
          <w:p w14:paraId="26C02509" w14:textId="0BF6192E" w:rsidR="00D347F9" w:rsidRPr="0044080A" w:rsidRDefault="001E4816" w:rsidP="00483105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</w:t>
            </w:r>
            <w:r w:rsidR="003431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he draft models from the analysis </w:t>
            </w:r>
            <w:r w:rsidR="00D4042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ere</w:t>
            </w:r>
            <w:r w:rsidR="003431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sense checked with participants.</w:t>
            </w:r>
          </w:p>
        </w:tc>
      </w:tr>
      <w:tr w:rsidR="00D347F9" w:rsidRPr="00DF15F5" w14:paraId="79B32E1A" w14:textId="77777777" w:rsidTr="006A2981">
        <w:trPr>
          <w:trHeight w:val="580"/>
        </w:trPr>
        <w:tc>
          <w:tcPr>
            <w:tcW w:w="3020" w:type="dxa"/>
          </w:tcPr>
          <w:p w14:paraId="69C0C878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b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b/>
                <w:color w:val="292526"/>
                <w:sz w:val="20"/>
                <w:szCs w:val="20"/>
                <w:lang w:val="en-GB"/>
              </w:rPr>
              <w:t>Domain 3: analysis and findings</w:t>
            </w:r>
          </w:p>
          <w:p w14:paraId="23D78BF9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F2183E9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3CE3AD0" w14:textId="77777777" w:rsidR="00D347F9" w:rsidRPr="00DF15F5" w:rsidRDefault="00D347F9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47F9" w:rsidRPr="00DF15F5" w14:paraId="50AFC437" w14:textId="77777777" w:rsidTr="00240C94">
        <w:tc>
          <w:tcPr>
            <w:tcW w:w="3020" w:type="dxa"/>
          </w:tcPr>
          <w:p w14:paraId="69FC94E7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  <w:t>Data analysis</w:t>
            </w:r>
          </w:p>
          <w:p w14:paraId="19E94CB2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262FF5EC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8FA2D7D" w14:textId="77777777" w:rsidR="00D347F9" w:rsidRPr="00DF15F5" w:rsidRDefault="00D347F9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47F9" w:rsidRPr="00EC37D2" w14:paraId="4E0C600A" w14:textId="77777777" w:rsidTr="00240C94">
        <w:tc>
          <w:tcPr>
            <w:tcW w:w="3020" w:type="dxa"/>
          </w:tcPr>
          <w:p w14:paraId="0207477A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Number of data coders</w:t>
            </w:r>
          </w:p>
        </w:tc>
        <w:tc>
          <w:tcPr>
            <w:tcW w:w="3021" w:type="dxa"/>
          </w:tcPr>
          <w:p w14:paraId="6C4DD076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How many data coders coded the data?</w:t>
            </w:r>
          </w:p>
          <w:p w14:paraId="0043211B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A8557B5" w14:textId="700A686D" w:rsidR="000605F5" w:rsidRPr="00DF15F5" w:rsidRDefault="000605F5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The main author coded the data while the co-authors contributed </w:t>
            </w:r>
            <w:r w:rsidR="00C13672"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to</w:t>
            </w: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validation of coding</w:t>
            </w:r>
          </w:p>
          <w:p w14:paraId="2A5DD534" w14:textId="7AF66101" w:rsidR="000605F5" w:rsidRPr="00AF081E" w:rsidRDefault="000605F5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e</w:t>
            </w:r>
            <w:r w:rsidRPr="00AF081E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e author contributions.</w:t>
            </w:r>
          </w:p>
          <w:p w14:paraId="2A59B1F2" w14:textId="29843737" w:rsidR="006664E4" w:rsidRPr="00DF15F5" w:rsidRDefault="000605F5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  <w:r w:rsidRPr="00AF081E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ee Method</w:t>
            </w:r>
            <w:r w:rsidR="00DC53C1" w:rsidRPr="00AF081E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</w:t>
            </w:r>
            <w:r w:rsidRPr="00AF081E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, Data analysis p.</w:t>
            </w:r>
            <w:r w:rsidR="00AF081E" w:rsidRPr="00AF081E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</w:t>
            </w:r>
            <w:r w:rsidR="003C52A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7</w:t>
            </w:r>
            <w:r w:rsidRPr="00AF081E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-</w:t>
            </w:r>
            <w:r w:rsidR="003C52AC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20</w:t>
            </w:r>
            <w:r w:rsidR="006664E4" w:rsidRPr="00DF15F5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GB" w:eastAsia="sv-SE"/>
              </w:rPr>
              <w:t xml:space="preserve"> </w:t>
            </w:r>
          </w:p>
        </w:tc>
      </w:tr>
      <w:tr w:rsidR="00D347F9" w:rsidRPr="00EC37D2" w14:paraId="54F0ACE8" w14:textId="77777777" w:rsidTr="00240C94">
        <w:tc>
          <w:tcPr>
            <w:tcW w:w="3020" w:type="dxa"/>
          </w:tcPr>
          <w:p w14:paraId="4BCD40AA" w14:textId="3478FDB1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escription of the coding tree</w:t>
            </w:r>
          </w:p>
        </w:tc>
        <w:tc>
          <w:tcPr>
            <w:tcW w:w="3021" w:type="dxa"/>
          </w:tcPr>
          <w:p w14:paraId="1C369C37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id authors provide a description of the coding tree?</w:t>
            </w:r>
          </w:p>
          <w:p w14:paraId="7613B761" w14:textId="77777777" w:rsidR="00D347F9" w:rsidRPr="00DF15F5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8B4A3B1" w14:textId="7207EE1D" w:rsidR="00993892" w:rsidRPr="00A80179" w:rsidRDefault="00CF6EF9" w:rsidP="00097CA3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96346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I</w:t>
            </w:r>
            <w:r w:rsidRPr="00A8017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n part. </w:t>
            </w:r>
            <w:r w:rsidR="00993892" w:rsidRPr="00A8017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The coding </w:t>
            </w:r>
            <w:r w:rsidR="00D1088E" w:rsidRPr="00A8017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resulted in functions of the FRAM model with detailed descriptions of each function</w:t>
            </w:r>
            <w:r w:rsidR="00E454EE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.</w:t>
            </w:r>
          </w:p>
          <w:p w14:paraId="6D6EF66D" w14:textId="7EAF7288" w:rsidR="00CF6EF9" w:rsidRPr="00DF15F5" w:rsidRDefault="00CF6EF9" w:rsidP="00D1088E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A8017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ee Method</w:t>
            </w:r>
            <w:r w:rsidR="00DC53C1" w:rsidRPr="00A8017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</w:t>
            </w:r>
            <w:r w:rsidRPr="00A8017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, Data analysis p.</w:t>
            </w:r>
            <w:r w:rsidR="00D1088E" w:rsidRPr="00A8017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</w:t>
            </w:r>
            <w:r w:rsidR="00E0060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7</w:t>
            </w:r>
            <w:r w:rsidR="00D1088E" w:rsidRPr="00A8017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-1</w:t>
            </w:r>
            <w:r w:rsidR="00E0060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9</w:t>
            </w:r>
          </w:p>
        </w:tc>
      </w:tr>
      <w:tr w:rsidR="00D347F9" w:rsidRPr="00EC37D2" w14:paraId="0873C1C5" w14:textId="77777777" w:rsidTr="00240C94">
        <w:tc>
          <w:tcPr>
            <w:tcW w:w="3020" w:type="dxa"/>
          </w:tcPr>
          <w:p w14:paraId="30261D1E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erivation of themes</w:t>
            </w:r>
          </w:p>
        </w:tc>
        <w:tc>
          <w:tcPr>
            <w:tcW w:w="3021" w:type="dxa"/>
          </w:tcPr>
          <w:p w14:paraId="4137E3C3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ere themes identified in advance or derived from the data?</w:t>
            </w:r>
          </w:p>
          <w:p w14:paraId="18297DD8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2B1ACEFD" w14:textId="77777777" w:rsidR="000D3A9F" w:rsidRPr="00DF15F5" w:rsidRDefault="000D3A9F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Derived from data as the a</w:t>
            </w:r>
            <w:r w:rsidR="00097CA3"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nalysis</w:t>
            </w:r>
            <w:r w:rsidR="006664E4"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was inductive </w:t>
            </w:r>
          </w:p>
          <w:p w14:paraId="0ACD7E52" w14:textId="5A1830EC" w:rsidR="00D347F9" w:rsidRPr="00DF15F5" w:rsidRDefault="000A6DB3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e</w:t>
            </w:r>
            <w:r w:rsidRPr="00213A62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e Method</w:t>
            </w:r>
            <w:r w:rsidR="00DC53C1" w:rsidRPr="00213A62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</w:t>
            </w:r>
            <w:r w:rsidR="00062038" w:rsidRPr="00213A62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, </w:t>
            </w:r>
            <w:r w:rsidR="000D3A9F" w:rsidRPr="00213A62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Data analysis p.</w:t>
            </w:r>
            <w:r w:rsidR="00C65FC1" w:rsidRPr="00213A62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</w:t>
            </w:r>
            <w:r w:rsidR="00DD004E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7</w:t>
            </w:r>
            <w:r w:rsidR="00C65FC1" w:rsidRPr="00213A62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-</w:t>
            </w:r>
            <w:r w:rsidR="00DD004E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20</w:t>
            </w:r>
          </w:p>
        </w:tc>
      </w:tr>
      <w:tr w:rsidR="00D347F9" w:rsidRPr="00391C10" w14:paraId="082870D5" w14:textId="77777777" w:rsidTr="00240C94">
        <w:tc>
          <w:tcPr>
            <w:tcW w:w="3020" w:type="dxa"/>
          </w:tcPr>
          <w:p w14:paraId="5BDD5BF6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Software</w:t>
            </w:r>
          </w:p>
        </w:tc>
        <w:tc>
          <w:tcPr>
            <w:tcW w:w="3021" w:type="dxa"/>
          </w:tcPr>
          <w:p w14:paraId="561DCB73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hat software, if applicable, was used to manage the data?</w:t>
            </w:r>
          </w:p>
          <w:p w14:paraId="5012E7DF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05641D6" w14:textId="0C083C7C" w:rsidR="006664E4" w:rsidRPr="00630453" w:rsidRDefault="00CF6F5B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Microsoft Excel</w:t>
            </w:r>
          </w:p>
        </w:tc>
      </w:tr>
      <w:tr w:rsidR="00D347F9" w:rsidRPr="00EC37D2" w14:paraId="5F5C0D29" w14:textId="77777777" w:rsidTr="00240C94">
        <w:tc>
          <w:tcPr>
            <w:tcW w:w="3020" w:type="dxa"/>
          </w:tcPr>
          <w:p w14:paraId="127D56CD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Participant checking</w:t>
            </w:r>
          </w:p>
        </w:tc>
        <w:tc>
          <w:tcPr>
            <w:tcW w:w="3021" w:type="dxa"/>
          </w:tcPr>
          <w:p w14:paraId="6D77B9E5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id participants provide feedback on the findings?</w:t>
            </w:r>
          </w:p>
        </w:tc>
        <w:tc>
          <w:tcPr>
            <w:tcW w:w="3021" w:type="dxa"/>
          </w:tcPr>
          <w:p w14:paraId="2523896E" w14:textId="4D4D8482" w:rsidR="00D347F9" w:rsidRPr="00DF15F5" w:rsidRDefault="00324B24" w:rsidP="006F0AE3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sz w:val="20"/>
                <w:szCs w:val="20"/>
                <w:lang w:val="en-GB"/>
              </w:rPr>
              <w:t xml:space="preserve">Author </w:t>
            </w:r>
            <w:r w:rsidR="00D40426" w:rsidRPr="00DF15F5">
              <w:rPr>
                <w:sz w:val="20"/>
                <w:szCs w:val="20"/>
                <w:lang w:val="en-GB"/>
              </w:rPr>
              <w:t>biases</w:t>
            </w:r>
            <w:r w:rsidRPr="00DF15F5">
              <w:rPr>
                <w:sz w:val="20"/>
                <w:szCs w:val="20"/>
                <w:lang w:val="en-GB"/>
              </w:rPr>
              <w:t xml:space="preserve"> were handled by peer debriefing and participant confirmation of the findings</w:t>
            </w:r>
            <w:r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s the</w:t>
            </w:r>
            <w:r w:rsidR="000E47F0"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uthors reiterated and confirmed emerging findings with healthcare and social care professionals outside the study. </w:t>
            </w:r>
          </w:p>
        </w:tc>
      </w:tr>
      <w:tr w:rsidR="00D347F9" w:rsidRPr="00DF15F5" w14:paraId="14F1BFD3" w14:textId="77777777" w:rsidTr="00240C94">
        <w:tc>
          <w:tcPr>
            <w:tcW w:w="3020" w:type="dxa"/>
          </w:tcPr>
          <w:p w14:paraId="6971D3AE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i/>
                <w:color w:val="292526"/>
                <w:sz w:val="20"/>
                <w:szCs w:val="20"/>
                <w:lang w:val="en-GB"/>
              </w:rPr>
              <w:t>Reporting</w:t>
            </w:r>
          </w:p>
          <w:p w14:paraId="4ED2A8BB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29FE4B4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B158DE7" w14:textId="77777777" w:rsidR="00D347F9" w:rsidRPr="00DF15F5" w:rsidRDefault="00D347F9" w:rsidP="00240C9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D347F9" w:rsidRPr="00EC37D2" w14:paraId="6FF3DF14" w14:textId="77777777" w:rsidTr="00240C94">
        <w:tc>
          <w:tcPr>
            <w:tcW w:w="3020" w:type="dxa"/>
          </w:tcPr>
          <w:p w14:paraId="1958B129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Quotations presented</w:t>
            </w:r>
          </w:p>
        </w:tc>
        <w:tc>
          <w:tcPr>
            <w:tcW w:w="3021" w:type="dxa"/>
          </w:tcPr>
          <w:p w14:paraId="7A912B83" w14:textId="0561D669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 xml:space="preserve">Were participant quotations presented to illustrate the themes / findings? Was each quotation identified? e.g. participant </w:t>
            </w:r>
            <w:r w:rsidR="00D40426"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number?</w:t>
            </w:r>
          </w:p>
          <w:p w14:paraId="2E3F3495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F12E00D" w14:textId="44669B39" w:rsidR="00795FB2" w:rsidRPr="00DF15F5" w:rsidRDefault="006E4569" w:rsidP="00C856B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Yes</w:t>
            </w:r>
            <w:r w:rsidR="00795FB2"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. E</w:t>
            </w:r>
            <w:r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ch quotation was identified with participant´s number</w:t>
            </w:r>
            <w:r w:rsidR="00795FB2"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nd profession</w:t>
            </w:r>
            <w:r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. </w:t>
            </w:r>
          </w:p>
          <w:p w14:paraId="49D0F27F" w14:textId="788A6633" w:rsidR="006E4569" w:rsidRPr="000C5AB7" w:rsidRDefault="006E4569" w:rsidP="000C5AB7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e </w:t>
            </w: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R</w:t>
            </w:r>
            <w:r w:rsidR="00895C90"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e</w:t>
            </w: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</w:t>
            </w:r>
            <w:r w:rsidRPr="00AC191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ult section – for example </w:t>
            </w:r>
            <w:r w:rsidR="00FB316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p.</w:t>
            </w:r>
            <w:r w:rsidR="00AC1915" w:rsidRPr="00AC191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2</w:t>
            </w:r>
            <w:r w:rsidR="00FB316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7</w:t>
            </w:r>
          </w:p>
        </w:tc>
      </w:tr>
      <w:tr w:rsidR="00D347F9" w:rsidRPr="00EC37D2" w14:paraId="3936C2B0" w14:textId="77777777" w:rsidTr="00240C94">
        <w:tc>
          <w:tcPr>
            <w:tcW w:w="3020" w:type="dxa"/>
          </w:tcPr>
          <w:p w14:paraId="79C20683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Data and findings consistent</w:t>
            </w:r>
          </w:p>
        </w:tc>
        <w:tc>
          <w:tcPr>
            <w:tcW w:w="3021" w:type="dxa"/>
          </w:tcPr>
          <w:p w14:paraId="2380C05C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as there consistency between the data presented and the findings?</w:t>
            </w:r>
          </w:p>
          <w:p w14:paraId="1D604B23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22F3CA8" w14:textId="5442451A" w:rsidR="00D347F9" w:rsidRPr="00DF15F5" w:rsidRDefault="00B610FA" w:rsidP="00702A5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nsistency between data and the findings is presented with quotations</w:t>
            </w:r>
            <w:r w:rsidR="00BA386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nd in the patient scenarios.</w:t>
            </w:r>
          </w:p>
        </w:tc>
      </w:tr>
      <w:tr w:rsidR="00D347F9" w:rsidRPr="00EC37D2" w14:paraId="74427DA9" w14:textId="77777777" w:rsidTr="00240C94">
        <w:tc>
          <w:tcPr>
            <w:tcW w:w="3020" w:type="dxa"/>
          </w:tcPr>
          <w:p w14:paraId="04D7A29F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Clarity of major themes</w:t>
            </w:r>
          </w:p>
        </w:tc>
        <w:tc>
          <w:tcPr>
            <w:tcW w:w="3021" w:type="dxa"/>
          </w:tcPr>
          <w:p w14:paraId="5F866894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Were major themes clearly presented in the findings?</w:t>
            </w:r>
          </w:p>
          <w:p w14:paraId="4266E629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3924CF2" w14:textId="50DC5B86" w:rsidR="007070EE" w:rsidRPr="00DF15F5" w:rsidRDefault="007070EE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Yes</w:t>
            </w:r>
            <w:r w:rsidR="000A05DA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, th</w:t>
            </w:r>
            <w:r w:rsidR="007E42A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rough the themes of timing and precision in the patient scenarios, along with the major themes in the pathway (box).</w:t>
            </w:r>
          </w:p>
          <w:p w14:paraId="0098780F" w14:textId="626807FD" w:rsidR="00D347F9" w:rsidRPr="00DF15F5" w:rsidRDefault="007070EE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lastRenderedPageBreak/>
              <w:t>See Results section p.</w:t>
            </w:r>
            <w:r w:rsidR="00B7437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2</w:t>
            </w:r>
            <w:r w:rsidR="0093708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6</w:t>
            </w:r>
            <w:r w:rsidR="007E42A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-3</w:t>
            </w:r>
            <w:r w:rsidR="00354474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4</w:t>
            </w:r>
            <w:r w:rsidR="002B5DF3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and box 3</w:t>
            </w:r>
          </w:p>
        </w:tc>
      </w:tr>
      <w:tr w:rsidR="00D347F9" w:rsidRPr="00EC37D2" w14:paraId="6792EB7A" w14:textId="77777777" w:rsidTr="00240C94">
        <w:tc>
          <w:tcPr>
            <w:tcW w:w="3020" w:type="dxa"/>
          </w:tcPr>
          <w:p w14:paraId="35DBAEAA" w14:textId="77777777" w:rsidR="00D347F9" w:rsidRPr="00DF15F5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lastRenderedPageBreak/>
              <w:t>Clarity of minor themes</w:t>
            </w:r>
          </w:p>
        </w:tc>
        <w:tc>
          <w:tcPr>
            <w:tcW w:w="3021" w:type="dxa"/>
          </w:tcPr>
          <w:p w14:paraId="47C86EEC" w14:textId="77777777" w:rsidR="00D347F9" w:rsidRPr="00DF15F5" w:rsidRDefault="00D347F9" w:rsidP="00D347F9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F15F5"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  <w:t>Is there a description of diverse cases or discussion of minor themes?</w:t>
            </w:r>
          </w:p>
          <w:p w14:paraId="6F54324B" w14:textId="77777777" w:rsidR="00D347F9" w:rsidRPr="00DF15F5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1219835" w14:textId="4898EEA6" w:rsidR="006C4188" w:rsidRPr="00DF15F5" w:rsidRDefault="006C4188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Yes</w:t>
            </w:r>
            <w:r w:rsidR="004845F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,</w:t>
            </w:r>
            <w:r w:rsidR="000A05DA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as evident in the FRAM models and the comparison on potential and actual variability. Furthermore, minor themes are presented in the pathway (box 3).</w:t>
            </w:r>
          </w:p>
          <w:p w14:paraId="0C1A49EE" w14:textId="4D783574" w:rsidR="00D347F9" w:rsidRPr="00DF15F5" w:rsidRDefault="006C4188" w:rsidP="00240C94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</w:pP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See Results section p.</w:t>
            </w:r>
            <w:r w:rsidR="00B74370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2</w:t>
            </w:r>
            <w:r w:rsidR="008B7BAE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1</w:t>
            </w:r>
            <w:r w:rsidRPr="00DF15F5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-</w:t>
            </w:r>
            <w:r w:rsidR="00A56AF6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2</w:t>
            </w:r>
            <w:r w:rsidR="008B7BAE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>6</w:t>
            </w:r>
            <w:r w:rsidR="0041446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sv-SE"/>
              </w:rPr>
              <w:t xml:space="preserve"> and Box 3</w:t>
            </w:r>
          </w:p>
        </w:tc>
      </w:tr>
    </w:tbl>
    <w:p w14:paraId="4FB45250" w14:textId="49EEA367" w:rsidR="00240C94" w:rsidRPr="00DF15F5" w:rsidRDefault="00240C94" w:rsidP="00D54B45">
      <w:pPr>
        <w:rPr>
          <w:rFonts w:asciiTheme="majorHAnsi" w:hAnsiTheme="majorHAnsi" w:cstheme="majorHAnsi"/>
          <w:sz w:val="20"/>
          <w:szCs w:val="20"/>
          <w:lang w:val="en-GB"/>
        </w:rPr>
      </w:pPr>
    </w:p>
    <w:sectPr w:rsidR="00240C94" w:rsidRPr="00DF15F5" w:rsidSect="006620D0">
      <w:footerReference w:type="default" r:id="rId8"/>
      <w:headerReference w:type="first" r:id="rId9"/>
      <w:footerReference w:type="first" r:id="rId10"/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EAC4E" w14:textId="77777777" w:rsidR="006620D0" w:rsidRDefault="006620D0" w:rsidP="006B1171">
      <w:pPr>
        <w:spacing w:line="240" w:lineRule="auto"/>
      </w:pPr>
      <w:r>
        <w:separator/>
      </w:r>
    </w:p>
  </w:endnote>
  <w:endnote w:type="continuationSeparator" w:id="0">
    <w:p w14:paraId="75DA2088" w14:textId="77777777" w:rsidR="006620D0" w:rsidRDefault="006620D0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E6330" w14:textId="047B8F91" w:rsidR="005C15BD" w:rsidRDefault="005C15BD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F1623">
      <w:rPr>
        <w:noProof/>
      </w:rPr>
      <w:t>3</w:t>
    </w:r>
    <w:r>
      <w:fldChar w:fldCharType="end"/>
    </w:r>
    <w:r>
      <w:t xml:space="preserve"> (</w:t>
    </w:r>
    <w:fldSimple w:instr=" NUMPAGES   \* MERGEFORMAT ">
      <w:r w:rsidR="007F1623">
        <w:rPr>
          <w:noProof/>
        </w:rPr>
        <w:t>3</w:t>
      </w:r>
    </w:fldSimple>
    <w:r>
      <w:t>)</w:t>
    </w:r>
  </w:p>
  <w:p w14:paraId="132FE2F6" w14:textId="77777777" w:rsidR="008931BA" w:rsidRDefault="008931BA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1136C" w14:textId="6B7FA256" w:rsidR="00BB6830" w:rsidRDefault="00BB6830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F1623">
      <w:rPr>
        <w:noProof/>
      </w:rPr>
      <w:t>1</w:t>
    </w:r>
    <w:r>
      <w:fldChar w:fldCharType="end"/>
    </w:r>
    <w:r>
      <w:t xml:space="preserve"> (</w:t>
    </w:r>
    <w:r w:rsidR="004C1D27">
      <w:rPr>
        <w:noProof/>
      </w:rPr>
      <w:fldChar w:fldCharType="begin"/>
    </w:r>
    <w:r w:rsidR="004C1D27">
      <w:rPr>
        <w:noProof/>
      </w:rPr>
      <w:instrText xml:space="preserve"> NUMPAGES   \* MERGEFORMAT </w:instrText>
    </w:r>
    <w:r w:rsidR="004C1D27">
      <w:rPr>
        <w:noProof/>
      </w:rPr>
      <w:fldChar w:fldCharType="separate"/>
    </w:r>
    <w:r w:rsidR="007F1623">
      <w:rPr>
        <w:noProof/>
      </w:rPr>
      <w:t>3</w:t>
    </w:r>
    <w:r w:rsidR="004C1D27">
      <w:rPr>
        <w:noProof/>
      </w:rPr>
      <w:fldChar w:fldCharType="end"/>
    </w:r>
    <w:r>
      <w:t>)</w:t>
    </w:r>
  </w:p>
  <w:p w14:paraId="3EC2F5D8" w14:textId="77777777" w:rsidR="008257E2" w:rsidRPr="005C15BD" w:rsidRDefault="008257E2" w:rsidP="005C15BD">
    <w:pPr>
      <w:pStyle w:val="Sidfot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C22AA" w14:textId="77777777" w:rsidR="006620D0" w:rsidRDefault="006620D0" w:rsidP="006B1171">
      <w:pPr>
        <w:spacing w:line="240" w:lineRule="auto"/>
      </w:pPr>
      <w:r>
        <w:separator/>
      </w:r>
    </w:p>
  </w:footnote>
  <w:footnote w:type="continuationSeparator" w:id="0">
    <w:p w14:paraId="10DEE6E3" w14:textId="77777777" w:rsidR="006620D0" w:rsidRDefault="006620D0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4DB52" w14:textId="77777777" w:rsidR="00B230ED" w:rsidRDefault="00B230ED" w:rsidP="00F27BF7">
    <w:pPr>
      <w:pStyle w:val="Sidhuvud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775530"/>
    <w:multiLevelType w:val="hybridMultilevel"/>
    <w:tmpl w:val="4426D8E6"/>
    <w:lvl w:ilvl="0" w:tplc="552A8D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CD56C8"/>
    <w:multiLevelType w:val="hybridMultilevel"/>
    <w:tmpl w:val="E18A0DB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013F2B"/>
    <w:multiLevelType w:val="hybridMultilevel"/>
    <w:tmpl w:val="AC74738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5067494">
    <w:abstractNumId w:val="3"/>
  </w:num>
  <w:num w:numId="2" w16cid:durableId="744912872">
    <w:abstractNumId w:val="1"/>
  </w:num>
  <w:num w:numId="3" w16cid:durableId="970091440">
    <w:abstractNumId w:val="2"/>
  </w:num>
  <w:num w:numId="4" w16cid:durableId="2093120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MLE0Mjc3sDS1MDZW0lEKTi0uzszPAykwrgUA+Y7koCwAAAA="/>
  </w:docVars>
  <w:rsids>
    <w:rsidRoot w:val="00240C94"/>
    <w:rsid w:val="00003BCF"/>
    <w:rsid w:val="0002078A"/>
    <w:rsid w:val="0002106E"/>
    <w:rsid w:val="000210EC"/>
    <w:rsid w:val="00024CB9"/>
    <w:rsid w:val="00025362"/>
    <w:rsid w:val="00036E97"/>
    <w:rsid w:val="00042AAD"/>
    <w:rsid w:val="00045B89"/>
    <w:rsid w:val="00051090"/>
    <w:rsid w:val="0005465F"/>
    <w:rsid w:val="000605F5"/>
    <w:rsid w:val="00062038"/>
    <w:rsid w:val="00063F61"/>
    <w:rsid w:val="00067950"/>
    <w:rsid w:val="00081916"/>
    <w:rsid w:val="00097C16"/>
    <w:rsid w:val="00097CA3"/>
    <w:rsid w:val="000A05DA"/>
    <w:rsid w:val="000A6DB3"/>
    <w:rsid w:val="000B4A8C"/>
    <w:rsid w:val="000C4D78"/>
    <w:rsid w:val="000C5AB7"/>
    <w:rsid w:val="000D353E"/>
    <w:rsid w:val="000D3A9F"/>
    <w:rsid w:val="000D3DBB"/>
    <w:rsid w:val="000E47F0"/>
    <w:rsid w:val="000F022D"/>
    <w:rsid w:val="000F5943"/>
    <w:rsid w:val="0011760A"/>
    <w:rsid w:val="001209B2"/>
    <w:rsid w:val="001305DC"/>
    <w:rsid w:val="0013343D"/>
    <w:rsid w:val="001346A9"/>
    <w:rsid w:val="001409EB"/>
    <w:rsid w:val="00151017"/>
    <w:rsid w:val="00160C24"/>
    <w:rsid w:val="001675AC"/>
    <w:rsid w:val="001726A3"/>
    <w:rsid w:val="001737CC"/>
    <w:rsid w:val="00181763"/>
    <w:rsid w:val="00182A28"/>
    <w:rsid w:val="00187560"/>
    <w:rsid w:val="0019354F"/>
    <w:rsid w:val="00194745"/>
    <w:rsid w:val="001A50DA"/>
    <w:rsid w:val="001A59F5"/>
    <w:rsid w:val="001B15B4"/>
    <w:rsid w:val="001B2977"/>
    <w:rsid w:val="001C18BD"/>
    <w:rsid w:val="001C36A7"/>
    <w:rsid w:val="001D1B03"/>
    <w:rsid w:val="001E4816"/>
    <w:rsid w:val="001F204D"/>
    <w:rsid w:val="001F5100"/>
    <w:rsid w:val="002020C7"/>
    <w:rsid w:val="00205A78"/>
    <w:rsid w:val="00213178"/>
    <w:rsid w:val="00213A62"/>
    <w:rsid w:val="002222EF"/>
    <w:rsid w:val="00222C74"/>
    <w:rsid w:val="00231E7C"/>
    <w:rsid w:val="00236583"/>
    <w:rsid w:val="00237022"/>
    <w:rsid w:val="00240C94"/>
    <w:rsid w:val="00245800"/>
    <w:rsid w:val="00254791"/>
    <w:rsid w:val="0026452E"/>
    <w:rsid w:val="00271EB2"/>
    <w:rsid w:val="00273B1A"/>
    <w:rsid w:val="0027425A"/>
    <w:rsid w:val="002766C4"/>
    <w:rsid w:val="00286C6F"/>
    <w:rsid w:val="002A0E6A"/>
    <w:rsid w:val="002A30FE"/>
    <w:rsid w:val="002B5DF3"/>
    <w:rsid w:val="002D7D51"/>
    <w:rsid w:val="002E0106"/>
    <w:rsid w:val="002E37C5"/>
    <w:rsid w:val="002E3937"/>
    <w:rsid w:val="002F0D54"/>
    <w:rsid w:val="002F57D6"/>
    <w:rsid w:val="002F5EEC"/>
    <w:rsid w:val="002F6261"/>
    <w:rsid w:val="00302E02"/>
    <w:rsid w:val="00303A83"/>
    <w:rsid w:val="00320895"/>
    <w:rsid w:val="00324B24"/>
    <w:rsid w:val="00324FEB"/>
    <w:rsid w:val="003260DD"/>
    <w:rsid w:val="00342931"/>
    <w:rsid w:val="00343177"/>
    <w:rsid w:val="00343994"/>
    <w:rsid w:val="003443F4"/>
    <w:rsid w:val="00354474"/>
    <w:rsid w:val="003775CD"/>
    <w:rsid w:val="00381A53"/>
    <w:rsid w:val="00391C10"/>
    <w:rsid w:val="00393360"/>
    <w:rsid w:val="00394110"/>
    <w:rsid w:val="00397538"/>
    <w:rsid w:val="00397E32"/>
    <w:rsid w:val="003B4A5D"/>
    <w:rsid w:val="003C1FDA"/>
    <w:rsid w:val="003C52AC"/>
    <w:rsid w:val="003C55B0"/>
    <w:rsid w:val="003C7F0E"/>
    <w:rsid w:val="003D0ED5"/>
    <w:rsid w:val="003D107C"/>
    <w:rsid w:val="003D4814"/>
    <w:rsid w:val="003E6C56"/>
    <w:rsid w:val="004136A8"/>
    <w:rsid w:val="0041446F"/>
    <w:rsid w:val="0042207C"/>
    <w:rsid w:val="00431075"/>
    <w:rsid w:val="0044080A"/>
    <w:rsid w:val="004610B7"/>
    <w:rsid w:val="00481B66"/>
    <w:rsid w:val="00483105"/>
    <w:rsid w:val="004845FD"/>
    <w:rsid w:val="004A3F6B"/>
    <w:rsid w:val="004B63F9"/>
    <w:rsid w:val="004C1D27"/>
    <w:rsid w:val="004D73E1"/>
    <w:rsid w:val="004E123E"/>
    <w:rsid w:val="005102EF"/>
    <w:rsid w:val="00520180"/>
    <w:rsid w:val="0053013A"/>
    <w:rsid w:val="0053089C"/>
    <w:rsid w:val="00531165"/>
    <w:rsid w:val="00540FB9"/>
    <w:rsid w:val="00560776"/>
    <w:rsid w:val="00563296"/>
    <w:rsid w:val="0057646F"/>
    <w:rsid w:val="00585FE2"/>
    <w:rsid w:val="00597261"/>
    <w:rsid w:val="005A7705"/>
    <w:rsid w:val="005B0F94"/>
    <w:rsid w:val="005C15BD"/>
    <w:rsid w:val="005C288A"/>
    <w:rsid w:val="005E1E83"/>
    <w:rsid w:val="005F43EE"/>
    <w:rsid w:val="005F52B4"/>
    <w:rsid w:val="00617599"/>
    <w:rsid w:val="00630453"/>
    <w:rsid w:val="00632A12"/>
    <w:rsid w:val="00632C09"/>
    <w:rsid w:val="006344C2"/>
    <w:rsid w:val="00641B68"/>
    <w:rsid w:val="00642703"/>
    <w:rsid w:val="00650F57"/>
    <w:rsid w:val="00653AC9"/>
    <w:rsid w:val="006543AA"/>
    <w:rsid w:val="006620D0"/>
    <w:rsid w:val="006664E4"/>
    <w:rsid w:val="006725A4"/>
    <w:rsid w:val="00675DC1"/>
    <w:rsid w:val="006818CA"/>
    <w:rsid w:val="00682DD2"/>
    <w:rsid w:val="0069489C"/>
    <w:rsid w:val="00697D10"/>
    <w:rsid w:val="006A2981"/>
    <w:rsid w:val="006A2F46"/>
    <w:rsid w:val="006A36C9"/>
    <w:rsid w:val="006B1171"/>
    <w:rsid w:val="006B6C3B"/>
    <w:rsid w:val="006C4188"/>
    <w:rsid w:val="006E4569"/>
    <w:rsid w:val="006F0AE3"/>
    <w:rsid w:val="00702A58"/>
    <w:rsid w:val="00703776"/>
    <w:rsid w:val="007042AF"/>
    <w:rsid w:val="007048B8"/>
    <w:rsid w:val="007070EE"/>
    <w:rsid w:val="00722465"/>
    <w:rsid w:val="00723685"/>
    <w:rsid w:val="00734AF7"/>
    <w:rsid w:val="00736062"/>
    <w:rsid w:val="0076242D"/>
    <w:rsid w:val="00764ABA"/>
    <w:rsid w:val="007722F4"/>
    <w:rsid w:val="0078347B"/>
    <w:rsid w:val="00795FB2"/>
    <w:rsid w:val="007974F0"/>
    <w:rsid w:val="007A03CA"/>
    <w:rsid w:val="007A1FBF"/>
    <w:rsid w:val="007A58DE"/>
    <w:rsid w:val="007B2782"/>
    <w:rsid w:val="007B648E"/>
    <w:rsid w:val="007C0197"/>
    <w:rsid w:val="007D21A1"/>
    <w:rsid w:val="007D67F4"/>
    <w:rsid w:val="007E257E"/>
    <w:rsid w:val="007E42A0"/>
    <w:rsid w:val="007F1623"/>
    <w:rsid w:val="007F64E1"/>
    <w:rsid w:val="008257E2"/>
    <w:rsid w:val="00833B7F"/>
    <w:rsid w:val="0083526F"/>
    <w:rsid w:val="008378CC"/>
    <w:rsid w:val="00837AB5"/>
    <w:rsid w:val="00845D17"/>
    <w:rsid w:val="00846661"/>
    <w:rsid w:val="00853247"/>
    <w:rsid w:val="00856635"/>
    <w:rsid w:val="008713DE"/>
    <w:rsid w:val="00875142"/>
    <w:rsid w:val="00882F29"/>
    <w:rsid w:val="00883245"/>
    <w:rsid w:val="008931BA"/>
    <w:rsid w:val="00895C90"/>
    <w:rsid w:val="008A1978"/>
    <w:rsid w:val="008A1B54"/>
    <w:rsid w:val="008A337D"/>
    <w:rsid w:val="008B0659"/>
    <w:rsid w:val="008B2B23"/>
    <w:rsid w:val="008B5F46"/>
    <w:rsid w:val="008B7BAE"/>
    <w:rsid w:val="008C3ECA"/>
    <w:rsid w:val="008C5656"/>
    <w:rsid w:val="008E0973"/>
    <w:rsid w:val="008E3607"/>
    <w:rsid w:val="0090213F"/>
    <w:rsid w:val="009108D5"/>
    <w:rsid w:val="00932D47"/>
    <w:rsid w:val="00937088"/>
    <w:rsid w:val="00937654"/>
    <w:rsid w:val="00942E57"/>
    <w:rsid w:val="009612F9"/>
    <w:rsid w:val="00961A16"/>
    <w:rsid w:val="00963469"/>
    <w:rsid w:val="00966B4A"/>
    <w:rsid w:val="00993892"/>
    <w:rsid w:val="00996A33"/>
    <w:rsid w:val="009A6E85"/>
    <w:rsid w:val="009A766F"/>
    <w:rsid w:val="009B3BB8"/>
    <w:rsid w:val="009B5C8F"/>
    <w:rsid w:val="009B5FC3"/>
    <w:rsid w:val="009C190E"/>
    <w:rsid w:val="009D2E2C"/>
    <w:rsid w:val="009D4782"/>
    <w:rsid w:val="009D5BD2"/>
    <w:rsid w:val="009F097F"/>
    <w:rsid w:val="009F14D6"/>
    <w:rsid w:val="009F641D"/>
    <w:rsid w:val="00A00D12"/>
    <w:rsid w:val="00A00DC4"/>
    <w:rsid w:val="00A03DC1"/>
    <w:rsid w:val="00A11D3B"/>
    <w:rsid w:val="00A14B02"/>
    <w:rsid w:val="00A221BB"/>
    <w:rsid w:val="00A254DD"/>
    <w:rsid w:val="00A303B6"/>
    <w:rsid w:val="00A52332"/>
    <w:rsid w:val="00A5358B"/>
    <w:rsid w:val="00A560C6"/>
    <w:rsid w:val="00A56AF6"/>
    <w:rsid w:val="00A61CB2"/>
    <w:rsid w:val="00A64601"/>
    <w:rsid w:val="00A66DD6"/>
    <w:rsid w:val="00A80179"/>
    <w:rsid w:val="00A84E0B"/>
    <w:rsid w:val="00A87644"/>
    <w:rsid w:val="00AC0F5E"/>
    <w:rsid w:val="00AC1915"/>
    <w:rsid w:val="00AC704E"/>
    <w:rsid w:val="00AD5F4E"/>
    <w:rsid w:val="00AE17DF"/>
    <w:rsid w:val="00AF081E"/>
    <w:rsid w:val="00AF7676"/>
    <w:rsid w:val="00B0239C"/>
    <w:rsid w:val="00B1425A"/>
    <w:rsid w:val="00B208AF"/>
    <w:rsid w:val="00B22207"/>
    <w:rsid w:val="00B230ED"/>
    <w:rsid w:val="00B2528D"/>
    <w:rsid w:val="00B2734A"/>
    <w:rsid w:val="00B3142E"/>
    <w:rsid w:val="00B45DBE"/>
    <w:rsid w:val="00B47DBA"/>
    <w:rsid w:val="00B53934"/>
    <w:rsid w:val="00B56442"/>
    <w:rsid w:val="00B56C74"/>
    <w:rsid w:val="00B60AC7"/>
    <w:rsid w:val="00B610FA"/>
    <w:rsid w:val="00B62A87"/>
    <w:rsid w:val="00B63C4B"/>
    <w:rsid w:val="00B74370"/>
    <w:rsid w:val="00B849A6"/>
    <w:rsid w:val="00BA3865"/>
    <w:rsid w:val="00BA7B01"/>
    <w:rsid w:val="00BB416C"/>
    <w:rsid w:val="00BB6830"/>
    <w:rsid w:val="00BC1837"/>
    <w:rsid w:val="00BC1D4B"/>
    <w:rsid w:val="00BC6269"/>
    <w:rsid w:val="00BD5593"/>
    <w:rsid w:val="00BE627F"/>
    <w:rsid w:val="00BF3077"/>
    <w:rsid w:val="00BF337A"/>
    <w:rsid w:val="00C102B4"/>
    <w:rsid w:val="00C13672"/>
    <w:rsid w:val="00C14717"/>
    <w:rsid w:val="00C15D9F"/>
    <w:rsid w:val="00C37FC6"/>
    <w:rsid w:val="00C524B9"/>
    <w:rsid w:val="00C65FC1"/>
    <w:rsid w:val="00C81A8F"/>
    <w:rsid w:val="00C82142"/>
    <w:rsid w:val="00C856BD"/>
    <w:rsid w:val="00C96CAB"/>
    <w:rsid w:val="00CB255A"/>
    <w:rsid w:val="00CB2642"/>
    <w:rsid w:val="00CD1E9B"/>
    <w:rsid w:val="00CE5D96"/>
    <w:rsid w:val="00CF6EF9"/>
    <w:rsid w:val="00CF6F5B"/>
    <w:rsid w:val="00D063A7"/>
    <w:rsid w:val="00D1088E"/>
    <w:rsid w:val="00D155B4"/>
    <w:rsid w:val="00D24665"/>
    <w:rsid w:val="00D24C91"/>
    <w:rsid w:val="00D25000"/>
    <w:rsid w:val="00D277E6"/>
    <w:rsid w:val="00D342E1"/>
    <w:rsid w:val="00D347F9"/>
    <w:rsid w:val="00D36644"/>
    <w:rsid w:val="00D4032C"/>
    <w:rsid w:val="00D40426"/>
    <w:rsid w:val="00D51369"/>
    <w:rsid w:val="00D52E77"/>
    <w:rsid w:val="00D54B45"/>
    <w:rsid w:val="00D55BBD"/>
    <w:rsid w:val="00D57181"/>
    <w:rsid w:val="00D61FF4"/>
    <w:rsid w:val="00D62DA0"/>
    <w:rsid w:val="00D635DD"/>
    <w:rsid w:val="00D7406C"/>
    <w:rsid w:val="00D82F2A"/>
    <w:rsid w:val="00D903D5"/>
    <w:rsid w:val="00DA433E"/>
    <w:rsid w:val="00DA48AE"/>
    <w:rsid w:val="00DC3082"/>
    <w:rsid w:val="00DC53C1"/>
    <w:rsid w:val="00DD004E"/>
    <w:rsid w:val="00DE4061"/>
    <w:rsid w:val="00DE596C"/>
    <w:rsid w:val="00DF15F5"/>
    <w:rsid w:val="00E0060D"/>
    <w:rsid w:val="00E04D45"/>
    <w:rsid w:val="00E270DF"/>
    <w:rsid w:val="00E37A25"/>
    <w:rsid w:val="00E454EE"/>
    <w:rsid w:val="00E479FE"/>
    <w:rsid w:val="00E51776"/>
    <w:rsid w:val="00E76D98"/>
    <w:rsid w:val="00E77645"/>
    <w:rsid w:val="00E9168A"/>
    <w:rsid w:val="00EA4837"/>
    <w:rsid w:val="00EA5749"/>
    <w:rsid w:val="00EB1778"/>
    <w:rsid w:val="00EC37D2"/>
    <w:rsid w:val="00EC7316"/>
    <w:rsid w:val="00ED1EDD"/>
    <w:rsid w:val="00ED335B"/>
    <w:rsid w:val="00EE1BC7"/>
    <w:rsid w:val="00EE3686"/>
    <w:rsid w:val="00EF448E"/>
    <w:rsid w:val="00F0282C"/>
    <w:rsid w:val="00F0534D"/>
    <w:rsid w:val="00F17D05"/>
    <w:rsid w:val="00F27BF7"/>
    <w:rsid w:val="00F30BF9"/>
    <w:rsid w:val="00F371C3"/>
    <w:rsid w:val="00F41D0D"/>
    <w:rsid w:val="00F4533F"/>
    <w:rsid w:val="00F52C58"/>
    <w:rsid w:val="00F56AB6"/>
    <w:rsid w:val="00F6226E"/>
    <w:rsid w:val="00F71017"/>
    <w:rsid w:val="00F72661"/>
    <w:rsid w:val="00F75487"/>
    <w:rsid w:val="00F7708E"/>
    <w:rsid w:val="00F82FD6"/>
    <w:rsid w:val="00F9026E"/>
    <w:rsid w:val="00FA005D"/>
    <w:rsid w:val="00FB1AAF"/>
    <w:rsid w:val="00FB2AF1"/>
    <w:rsid w:val="00FB3165"/>
    <w:rsid w:val="00FB363C"/>
    <w:rsid w:val="00FB41D8"/>
    <w:rsid w:val="00FB5D17"/>
    <w:rsid w:val="00FC1D8A"/>
    <w:rsid w:val="00FC3A96"/>
    <w:rsid w:val="00FC57EE"/>
    <w:rsid w:val="00FD3382"/>
    <w:rsid w:val="00FD4451"/>
    <w:rsid w:val="00FD59B5"/>
    <w:rsid w:val="00FD5A10"/>
    <w:rsid w:val="00FE4FE3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383F42"/>
  <w15:chartTrackingRefBased/>
  <w15:docId w15:val="{78AD0504-8C4A-4E80-8AB6-7DE265259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C94"/>
    <w:pPr>
      <w:spacing w:after="0" w:line="276" w:lineRule="auto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A52332"/>
    <w:pPr>
      <w:keepNext/>
      <w:keepLines/>
      <w:spacing w:before="480" w:after="120"/>
      <w:outlineLvl w:val="0"/>
    </w:pPr>
    <w:rPr>
      <w:rFonts w:asciiTheme="majorHAnsi" w:eastAsiaTheme="majorEastAsia" w:hAnsiTheme="majorHAnsi" w:cstheme="majorHAnsi"/>
      <w:sz w:val="34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60AC7"/>
    <w:pPr>
      <w:keepNext/>
      <w:keepLines/>
      <w:spacing w:before="240"/>
      <w:outlineLvl w:val="1"/>
    </w:pPr>
    <w:rPr>
      <w:rFonts w:asciiTheme="majorHAnsi" w:eastAsiaTheme="majorEastAsia" w:hAnsiTheme="majorHAnsi" w:cstheme="majorHAnsi"/>
      <w:sz w:val="26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B60AC7"/>
    <w:pPr>
      <w:keepNext/>
      <w:keepLines/>
      <w:spacing w:before="240"/>
      <w:outlineLvl w:val="2"/>
    </w:pPr>
    <w:rPr>
      <w:rFonts w:asciiTheme="majorHAnsi" w:eastAsiaTheme="majorEastAsia" w:hAnsiTheme="majorHAnsi" w:cstheme="majorHAnsi"/>
      <w:b/>
    </w:rPr>
  </w:style>
  <w:style w:type="paragraph" w:styleId="Rubrik4">
    <w:name w:val="heading 4"/>
    <w:basedOn w:val="Normal"/>
    <w:next w:val="Normal"/>
    <w:link w:val="Rubrik4Char"/>
    <w:uiPriority w:val="9"/>
    <w:qFormat/>
    <w:rsid w:val="00B60AC7"/>
    <w:pPr>
      <w:keepNext/>
      <w:keepLines/>
      <w:spacing w:before="240"/>
      <w:outlineLvl w:val="3"/>
    </w:pPr>
    <w:rPr>
      <w:rFonts w:asciiTheme="majorHAnsi" w:eastAsiaTheme="majorEastAsia" w:hAnsiTheme="majorHAnsi" w:cstheme="majorHAnsi"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D335B"/>
    <w:pPr>
      <w:tabs>
        <w:tab w:val="left" w:pos="6804"/>
      </w:tabs>
      <w:spacing w:line="240" w:lineRule="auto"/>
      <w:ind w:right="-1332"/>
    </w:pPr>
  </w:style>
  <w:style w:type="character" w:customStyle="1" w:styleId="SidhuvudChar">
    <w:name w:val="Sidhuvud Char"/>
    <w:basedOn w:val="Standardstycketeckensnitt"/>
    <w:link w:val="Sidhuvud"/>
    <w:uiPriority w:val="99"/>
    <w:rsid w:val="00ED335B"/>
    <w:rPr>
      <w:rFonts w:cstheme="minorHAnsi"/>
      <w:color w:val="000000"/>
    </w:rPr>
  </w:style>
  <w:style w:type="paragraph" w:styleId="Sidfot">
    <w:name w:val="footer"/>
    <w:basedOn w:val="Normal"/>
    <w:link w:val="SidfotChar"/>
    <w:uiPriority w:val="99"/>
    <w:unhideWhenUsed/>
    <w:rsid w:val="00ED335B"/>
    <w:pPr>
      <w:tabs>
        <w:tab w:val="center" w:pos="4513"/>
        <w:tab w:val="right" w:pos="9026"/>
      </w:tabs>
      <w:spacing w:line="180" w:lineRule="atLeast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ED335B"/>
    <w:rPr>
      <w:rFonts w:cstheme="minorHAnsi"/>
      <w:color w:val="000000"/>
      <w:sz w:val="16"/>
    </w:rPr>
  </w:style>
  <w:style w:type="table" w:styleId="Tabellrutnt">
    <w:name w:val="Table Grid"/>
    <w:basedOn w:val="Normaltabel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60AC7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B60AC7"/>
    <w:rPr>
      <w:rFonts w:asciiTheme="majorHAnsi" w:eastAsiaTheme="majorEastAsia" w:hAnsiTheme="majorHAnsi" w:cstheme="majorHAnsi"/>
      <w:b/>
      <w:color w:val="000000"/>
    </w:rPr>
  </w:style>
  <w:style w:type="character" w:customStyle="1" w:styleId="Rubrik4Char">
    <w:name w:val="Rubrik 4 Char"/>
    <w:basedOn w:val="Standardstycketeckensnitt"/>
    <w:link w:val="Rubrik4"/>
    <w:uiPriority w:val="9"/>
    <w:rsid w:val="00B60AC7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53934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B1171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B1171"/>
    <w:rPr>
      <w:i/>
      <w:iCs/>
      <w:color w:val="auto"/>
    </w:rPr>
  </w:style>
  <w:style w:type="paragraph" w:styleId="Ingetavstnd">
    <w:name w:val="No Spacing"/>
    <w:uiPriority w:val="1"/>
    <w:qFormat/>
    <w:rsid w:val="006B1171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B53934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53934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B1171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B1171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B1171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6B1171"/>
    <w:pPr>
      <w:outlineLvl w:val="9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7A1FBF"/>
    <w:rPr>
      <w:color w:val="0000FF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D24665"/>
    <w:rPr>
      <w:color w:val="808080"/>
    </w:rPr>
  </w:style>
  <w:style w:type="paragraph" w:styleId="Innehll1">
    <w:name w:val="toc 1"/>
    <w:basedOn w:val="Normal"/>
    <w:next w:val="Normal"/>
    <w:autoRedefine/>
    <w:uiPriority w:val="39"/>
    <w:unhideWhenUsed/>
    <w:rsid w:val="00B60AC7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B60AC7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unhideWhenUsed/>
    <w:rsid w:val="00B60AC7"/>
    <w:pPr>
      <w:spacing w:after="100"/>
      <w:ind w:left="440"/>
    </w:pPr>
  </w:style>
  <w:style w:type="paragraph" w:styleId="Liststycke">
    <w:name w:val="List Paragraph"/>
    <w:basedOn w:val="Normal"/>
    <w:uiPriority w:val="34"/>
    <w:qFormat/>
    <w:rsid w:val="00B60AC7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9354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9354F"/>
    <w:pPr>
      <w:spacing w:after="160" w:line="240" w:lineRule="auto"/>
    </w:pPr>
    <w:rPr>
      <w:rFonts w:asciiTheme="minorHAnsi" w:hAnsiTheme="minorHAnsi" w:cstheme="minorHAnsi"/>
      <w:color w:val="000000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9354F"/>
    <w:rPr>
      <w:rFonts w:cstheme="minorHAnsi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7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9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2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7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46494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15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93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59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01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71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47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05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79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12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8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24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87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1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91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11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66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54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56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77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35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22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15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21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64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915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9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01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27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92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23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11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12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41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36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779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573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72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12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48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45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81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43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97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11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89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67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55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47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34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21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05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68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01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49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69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33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60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49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14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68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11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28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98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38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6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937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91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12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37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73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70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11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71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3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02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88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4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43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37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76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63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23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86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47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6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8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77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0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0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1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692E3-BBAB-4B15-ADCD-F940C03BE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292</Words>
  <Characters>6849</Characters>
  <Application>Microsoft Office Word</Application>
  <DocSecurity>0</DocSecurity>
  <Lines>57</Lines>
  <Paragraphs>1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nnaeus University</Company>
  <LinksUpToDate>false</LinksUpToDate>
  <CharactersWithSpaces>8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Ekstedt</dc:creator>
  <cp:keywords/>
  <dc:description/>
  <cp:lastModifiedBy>Ann-Therese Hedqvist</cp:lastModifiedBy>
  <cp:revision>32</cp:revision>
  <cp:lastPrinted>2017-11-13T14:10:00Z</cp:lastPrinted>
  <dcterms:created xsi:type="dcterms:W3CDTF">2024-01-24T09:39:00Z</dcterms:created>
  <dcterms:modified xsi:type="dcterms:W3CDTF">2024-03-28T08:33:00Z</dcterms:modified>
</cp:coreProperties>
</file>